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6"/>
        <w:gridCol w:w="1397"/>
        <w:gridCol w:w="1530"/>
        <w:gridCol w:w="1599"/>
        <w:gridCol w:w="1500"/>
        <w:gridCol w:w="1477"/>
      </w:tblGrid>
      <w:tr w:rsidR="00292B0A" w14:paraId="0A87B362" w14:textId="77777777" w:rsidTr="004C4A0A">
        <w:trPr>
          <w:trHeight w:val="260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7692B697" w14:textId="261B67BE" w:rsidR="00292B0A" w:rsidRPr="008263BE" w:rsidRDefault="00292B0A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AHT121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7573C6C6" w14:textId="38AEFC25" w:rsidR="00292B0A" w:rsidRPr="008263BE" w:rsidRDefault="00292B0A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AHT137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759D86F3" w14:textId="48DC50EA" w:rsidR="00292B0A" w:rsidRPr="008263BE" w:rsidRDefault="00292B0A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AHTH130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374EFD35" w14:textId="547F3862" w:rsidR="00292B0A" w:rsidRPr="008263BE" w:rsidRDefault="00292B0A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AHTh171-A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6C54A781" w14:textId="5C13EA72" w:rsidR="00292B0A" w:rsidRPr="008263BE" w:rsidRDefault="00292B0A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AHTh260</w:t>
            </w: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06AAE41F" w14:textId="186121B7" w:rsidR="00292B0A" w:rsidRPr="008263BE" w:rsidRDefault="00292B0A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AHTk211</w:t>
            </w:r>
          </w:p>
        </w:tc>
      </w:tr>
      <w:tr w:rsidR="002800E3" w14:paraId="19CD46D3" w14:textId="77777777" w:rsidTr="004C4A0A">
        <w:trPr>
          <w:trHeight w:val="260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277466DD" w14:textId="44910194" w:rsidR="002800E3" w:rsidRPr="008263BE" w:rsidRDefault="002800E3" w:rsidP="004C4A0A">
            <w:pPr>
              <w:jc w:val="center"/>
              <w:rPr>
                <w:b/>
              </w:rPr>
            </w:pPr>
            <w:r>
              <w:rPr>
                <w:b/>
              </w:rPr>
              <w:t>(22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379AFB8F" w14:textId="6844FCE9" w:rsidR="002800E3" w:rsidRPr="008263BE" w:rsidRDefault="002800E3" w:rsidP="004C4A0A">
            <w:pPr>
              <w:jc w:val="center"/>
              <w:rPr>
                <w:b/>
              </w:rPr>
            </w:pPr>
            <w:r>
              <w:rPr>
                <w:b/>
              </w:rPr>
              <w:t>(16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FB17D88" w14:textId="0BE1C80E" w:rsidR="002800E3" w:rsidRPr="008263BE" w:rsidRDefault="002800E3" w:rsidP="004C4A0A">
            <w:pPr>
              <w:jc w:val="center"/>
              <w:rPr>
                <w:b/>
              </w:rPr>
            </w:pPr>
            <w:r>
              <w:rPr>
                <w:b/>
              </w:rPr>
              <w:t>(18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6729A96A" w14:textId="3830C1B7" w:rsidR="002800E3" w:rsidRPr="008263BE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4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44552DA3" w14:textId="342BA3DF" w:rsidR="002800E3" w:rsidRPr="008263BE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8)</w:t>
            </w: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12C48FCC" w14:textId="625348B7" w:rsidR="002800E3" w:rsidRPr="008263BE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8)</w:t>
            </w:r>
          </w:p>
        </w:tc>
      </w:tr>
      <w:tr w:rsidR="00292B0A" w14:paraId="0EDF5BB8" w14:textId="77777777" w:rsidTr="004C4A0A">
        <w:trPr>
          <w:trHeight w:val="304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12F9661C" w14:textId="0EAB98B4" w:rsidR="00292B0A" w:rsidRDefault="004F776E" w:rsidP="004C4A0A">
            <w:pPr>
              <w:jc w:val="center"/>
            </w:pPr>
            <w:r>
              <w:t>96 (26.42)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04CEF9CC" w14:textId="39785078" w:rsidR="00292B0A" w:rsidRDefault="004F776E" w:rsidP="004C4A0A">
            <w:pPr>
              <w:jc w:val="center"/>
            </w:pPr>
            <w:r>
              <w:t>131 (15.41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1351AE60" w14:textId="2C00699A" w:rsidR="00292B0A" w:rsidRDefault="004F776E" w:rsidP="004C4A0A">
            <w:pPr>
              <w:jc w:val="center"/>
            </w:pPr>
            <w:r>
              <w:t>117 (3.89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3F9B533F" w14:textId="0AA93D55" w:rsidR="00292B0A" w:rsidRDefault="004F776E" w:rsidP="004C4A0A">
            <w:pPr>
              <w:jc w:val="center"/>
            </w:pPr>
            <w:r>
              <w:t>219</w:t>
            </w:r>
            <w:r w:rsidR="008263BE">
              <w:t xml:space="preserve"> (63.99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44D55E78" w14:textId="701EA4E6" w:rsidR="00292B0A" w:rsidRDefault="008263BE" w:rsidP="004C4A0A">
            <w:pPr>
              <w:jc w:val="center"/>
            </w:pPr>
            <w:r>
              <w:t>240 (1.81)</w:t>
            </w: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4895FF7B" w14:textId="0D6F228A" w:rsidR="00292B0A" w:rsidRDefault="008263BE" w:rsidP="004C4A0A">
            <w:pPr>
              <w:jc w:val="center"/>
            </w:pPr>
            <w:r>
              <w:t>89 (8.29)</w:t>
            </w:r>
          </w:p>
        </w:tc>
      </w:tr>
      <w:tr w:rsidR="00292B0A" w14:paraId="0D7D22E8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29CE4E6E" w14:textId="139B6D8D" w:rsidR="00292B0A" w:rsidRDefault="004F776E" w:rsidP="004C4A0A">
            <w:pPr>
              <w:jc w:val="center"/>
            </w:pPr>
            <w:r>
              <w:t>98 (4.5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885B" w14:textId="40A124E9" w:rsidR="00292B0A" w:rsidRDefault="004F776E" w:rsidP="004C4A0A">
            <w:pPr>
              <w:jc w:val="center"/>
            </w:pPr>
            <w:r>
              <w:t>133 (16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0651" w14:textId="00EBED0D" w:rsidR="00292B0A" w:rsidRDefault="004F776E" w:rsidP="004C4A0A">
            <w:pPr>
              <w:jc w:val="center"/>
            </w:pPr>
            <w:r>
              <w:t>121 (31.8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238C" w14:textId="66AB6EBB" w:rsidR="00292B0A" w:rsidRDefault="004F776E" w:rsidP="004C4A0A">
            <w:pPr>
              <w:jc w:val="center"/>
            </w:pPr>
            <w:r>
              <w:t>223</w:t>
            </w:r>
            <w:r w:rsidR="008263BE">
              <w:t xml:space="preserve"> (1.8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8EB2" w14:textId="5B422607" w:rsidR="00292B0A" w:rsidRDefault="008263BE" w:rsidP="004C4A0A">
            <w:pPr>
              <w:jc w:val="center"/>
            </w:pPr>
            <w:r>
              <w:t>242 (11.6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63051E86" w14:textId="570BA0BB" w:rsidR="00292B0A" w:rsidRDefault="008263BE" w:rsidP="004C4A0A">
            <w:pPr>
              <w:jc w:val="center"/>
            </w:pPr>
            <w:r>
              <w:t>91 (11.27)</w:t>
            </w:r>
          </w:p>
        </w:tc>
      </w:tr>
      <w:tr w:rsidR="00292B0A" w14:paraId="324A1DC0" w14:textId="77777777" w:rsidTr="004C4A0A">
        <w:trPr>
          <w:trHeight w:val="319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14B0E504" w14:textId="433F9577" w:rsidR="00292B0A" w:rsidRDefault="004F776E" w:rsidP="004C4A0A">
            <w:pPr>
              <w:jc w:val="center"/>
            </w:pPr>
            <w:r>
              <w:t>100 (0.1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8FE9" w14:textId="065E3C29" w:rsidR="00292B0A" w:rsidRDefault="004F776E" w:rsidP="004C4A0A">
            <w:pPr>
              <w:jc w:val="center"/>
            </w:pPr>
            <w:r>
              <w:t>137 (15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C619" w14:textId="291AD902" w:rsidR="00292B0A" w:rsidRDefault="004F776E" w:rsidP="004C4A0A">
            <w:pPr>
              <w:jc w:val="center"/>
            </w:pPr>
            <w:r>
              <w:t>125 (36.7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6880" w14:textId="36FEF552" w:rsidR="00292B0A" w:rsidRDefault="004F776E" w:rsidP="004C4A0A">
            <w:pPr>
              <w:jc w:val="center"/>
            </w:pPr>
            <w:r>
              <w:t>225</w:t>
            </w:r>
            <w:r w:rsidR="008263BE">
              <w:t xml:space="preserve"> (19.4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D1EA" w14:textId="023039A9" w:rsidR="00292B0A" w:rsidRDefault="008263BE" w:rsidP="004C4A0A">
            <w:pPr>
              <w:jc w:val="center"/>
            </w:pPr>
            <w:r>
              <w:t>244 (61.6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619DC88F" w14:textId="35BB262C" w:rsidR="00292B0A" w:rsidRDefault="008263BE" w:rsidP="004C4A0A">
            <w:pPr>
              <w:jc w:val="center"/>
            </w:pPr>
            <w:r>
              <w:t>93 (65.80)</w:t>
            </w:r>
          </w:p>
        </w:tc>
      </w:tr>
      <w:tr w:rsidR="00292B0A" w14:paraId="73F5AECB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60641E06" w14:textId="2F376779" w:rsidR="00292B0A" w:rsidRDefault="004F776E" w:rsidP="004C4A0A">
            <w:pPr>
              <w:jc w:val="center"/>
            </w:pPr>
            <w:r>
              <w:t>102 (47.8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ACC2" w14:textId="090ABBF3" w:rsidR="00292B0A" w:rsidRDefault="004F776E" w:rsidP="004C4A0A">
            <w:pPr>
              <w:jc w:val="center"/>
            </w:pPr>
            <w:r>
              <w:t>143 (8.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93D9" w14:textId="1B79B938" w:rsidR="00292B0A" w:rsidRDefault="004F776E" w:rsidP="004C4A0A">
            <w:pPr>
              <w:jc w:val="center"/>
            </w:pPr>
            <w:r>
              <w:t>129 (27.4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D1F6" w14:textId="103182C0" w:rsidR="00292B0A" w:rsidRDefault="004F776E" w:rsidP="004C4A0A">
            <w:pPr>
              <w:jc w:val="center"/>
            </w:pPr>
            <w:r>
              <w:t>227</w:t>
            </w:r>
            <w:r w:rsidR="008263BE">
              <w:t xml:space="preserve"> (11.9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9405" w14:textId="5FC37616" w:rsidR="00292B0A" w:rsidRDefault="008263BE" w:rsidP="004C4A0A">
            <w:pPr>
              <w:jc w:val="center"/>
            </w:pPr>
            <w:r>
              <w:t>246 (16.4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353672DC" w14:textId="4C5F189F" w:rsidR="00292B0A" w:rsidRDefault="008263BE" w:rsidP="004C4A0A">
            <w:pPr>
              <w:jc w:val="center"/>
            </w:pPr>
            <w:r>
              <w:t>95 (3.76)</w:t>
            </w:r>
          </w:p>
        </w:tc>
      </w:tr>
      <w:tr w:rsidR="00292B0A" w14:paraId="3150861F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333F9F2D" w14:textId="2D3F1D15" w:rsidR="00292B0A" w:rsidRDefault="004F776E" w:rsidP="004C4A0A">
            <w:pPr>
              <w:jc w:val="center"/>
            </w:pPr>
            <w:r>
              <w:t>104 (1.6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5DE3" w14:textId="6F812782" w:rsidR="00292B0A" w:rsidRDefault="004F776E" w:rsidP="004C4A0A">
            <w:pPr>
              <w:jc w:val="center"/>
            </w:pPr>
            <w:r>
              <w:t>145 (2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8D74" w14:textId="77777777" w:rsidR="00292B0A" w:rsidRDefault="00292B0A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79A0" w14:textId="68A5D87B" w:rsidR="00292B0A" w:rsidRDefault="008263BE" w:rsidP="004C4A0A">
            <w:pPr>
              <w:jc w:val="center"/>
            </w:pPr>
            <w:r>
              <w:t>237 (2.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CAD7" w14:textId="59823585" w:rsidR="00292B0A" w:rsidRDefault="008263BE" w:rsidP="004C4A0A">
            <w:pPr>
              <w:jc w:val="center"/>
            </w:pPr>
            <w:r>
              <w:t>248 (6.7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66D75A2B" w14:textId="36EBC8BB" w:rsidR="00292B0A" w:rsidRDefault="008263BE" w:rsidP="004C4A0A">
            <w:pPr>
              <w:jc w:val="center"/>
            </w:pPr>
            <w:r>
              <w:t>97 (10.88)</w:t>
            </w:r>
          </w:p>
        </w:tc>
      </w:tr>
      <w:tr w:rsidR="00292B0A" w14:paraId="748509AC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793615F2" w14:textId="08DB8495" w:rsidR="00292B0A" w:rsidRDefault="004F776E" w:rsidP="004C4A0A">
            <w:pPr>
              <w:jc w:val="center"/>
            </w:pPr>
            <w:r>
              <w:t>106 (16.8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D815" w14:textId="28ADFC73" w:rsidR="00292B0A" w:rsidRDefault="004F776E" w:rsidP="004C4A0A">
            <w:pPr>
              <w:jc w:val="center"/>
            </w:pPr>
            <w:r>
              <w:t>147 (8.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5827" w14:textId="77777777" w:rsidR="00292B0A" w:rsidRDefault="00292B0A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7E52" w14:textId="77777777" w:rsidR="00292B0A" w:rsidRDefault="00292B0A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0BCB" w14:textId="250C4D88" w:rsidR="00292B0A" w:rsidRDefault="008263BE" w:rsidP="004C4A0A">
            <w:pPr>
              <w:jc w:val="center"/>
            </w:pPr>
            <w:r>
              <w:t>250 (0.3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3F2C5C43" w14:textId="77777777" w:rsidR="00292B0A" w:rsidRDefault="00292B0A" w:rsidP="004C4A0A">
            <w:pPr>
              <w:jc w:val="center"/>
            </w:pPr>
          </w:p>
        </w:tc>
      </w:tr>
      <w:tr w:rsidR="00292B0A" w14:paraId="061BEEB3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2ED10E9C" w14:textId="695018E6" w:rsidR="00292B0A" w:rsidRDefault="004F776E" w:rsidP="004C4A0A">
            <w:pPr>
              <w:jc w:val="center"/>
            </w:pPr>
            <w:r>
              <w:t>108 (1.5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4BB8" w14:textId="4F0206C4" w:rsidR="00292B0A" w:rsidRDefault="004F776E" w:rsidP="004C4A0A">
            <w:pPr>
              <w:jc w:val="center"/>
            </w:pPr>
            <w:r>
              <w:t>149 (18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8B89" w14:textId="77777777" w:rsidR="00292B0A" w:rsidRDefault="00292B0A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01BA" w14:textId="77777777" w:rsidR="00292B0A" w:rsidRDefault="00292B0A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192E" w14:textId="77FDC8DA" w:rsidR="00292B0A" w:rsidRDefault="008263BE" w:rsidP="004C4A0A">
            <w:pPr>
              <w:jc w:val="center"/>
            </w:pPr>
            <w:r>
              <w:t>252 (0.1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6FEEE707" w14:textId="77777777" w:rsidR="00292B0A" w:rsidRDefault="00292B0A" w:rsidP="004C4A0A">
            <w:pPr>
              <w:jc w:val="center"/>
            </w:pPr>
          </w:p>
        </w:tc>
      </w:tr>
      <w:tr w:rsidR="004F776E" w14:paraId="7F84B9A5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5BBF74BC" w14:textId="58C67BCB" w:rsidR="004F776E" w:rsidRDefault="004F776E" w:rsidP="004C4A0A">
            <w:pPr>
              <w:jc w:val="center"/>
            </w:pPr>
            <w:r>
              <w:t>110 (0.9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32C0" w14:textId="7C6B8B0D" w:rsidR="004F776E" w:rsidRDefault="004F776E" w:rsidP="004C4A0A">
            <w:pPr>
              <w:jc w:val="center"/>
            </w:pPr>
            <w:r>
              <w:t>151 (10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E383" w14:textId="77777777" w:rsidR="004F776E" w:rsidRDefault="004F776E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0AC8" w14:textId="77777777" w:rsidR="004F776E" w:rsidRDefault="004F776E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6D9B" w14:textId="3E28B694" w:rsidR="004F776E" w:rsidRDefault="008263BE" w:rsidP="004C4A0A">
            <w:pPr>
              <w:jc w:val="center"/>
            </w:pPr>
            <w:r>
              <w:t>254 (1.1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47D989B5" w14:textId="77777777" w:rsidR="004F776E" w:rsidRDefault="004F776E" w:rsidP="004C4A0A">
            <w:pPr>
              <w:jc w:val="center"/>
            </w:pPr>
          </w:p>
        </w:tc>
      </w:tr>
      <w:tr w:rsidR="004F776E" w14:paraId="614C141E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109A22F4" w14:textId="1FF3CB83" w:rsidR="004F776E" w:rsidRDefault="004F776E" w:rsidP="004C4A0A">
            <w:pPr>
              <w:jc w:val="center"/>
            </w:pPr>
            <w:r>
              <w:t>112 (0.1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A35E" w14:textId="32CD32E6" w:rsidR="004F776E" w:rsidRDefault="004F776E" w:rsidP="004C4A0A">
            <w:pPr>
              <w:jc w:val="center"/>
            </w:pPr>
            <w:r>
              <w:t>153 (4.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ED84" w14:textId="77777777" w:rsidR="004F776E" w:rsidRDefault="004F776E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CCC6" w14:textId="77777777" w:rsidR="004F776E" w:rsidRDefault="004F776E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B075" w14:textId="77777777" w:rsidR="004F776E" w:rsidRDefault="004F776E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045C3AE5" w14:textId="77777777" w:rsidR="004F776E" w:rsidRDefault="004F776E" w:rsidP="004C4A0A">
            <w:pPr>
              <w:jc w:val="center"/>
            </w:pPr>
          </w:p>
        </w:tc>
      </w:tr>
      <w:tr w:rsidR="002800E3" w14:paraId="66077EDD" w14:textId="77777777" w:rsidTr="004C4A0A">
        <w:trPr>
          <w:trHeight w:val="304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597F4A78" w14:textId="1E164F12" w:rsidR="002800E3" w:rsidRPr="00707D4B" w:rsidRDefault="00707D4B" w:rsidP="004C4A0A">
            <w:pPr>
              <w:jc w:val="center"/>
              <w:rPr>
                <w:b/>
              </w:rPr>
            </w:pPr>
            <w:r>
              <w:rPr>
                <w:b/>
              </w:rPr>
              <w:t>41%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0358BB42" w14:textId="03B20458" w:rsidR="002800E3" w:rsidRPr="00707D4B" w:rsidRDefault="00707D4B" w:rsidP="004C4A0A">
            <w:pPr>
              <w:jc w:val="center"/>
              <w:rPr>
                <w:b/>
              </w:rPr>
            </w:pPr>
            <w:r>
              <w:rPr>
                <w:b/>
              </w:rPr>
              <w:t>56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7E148866" w14:textId="643746E7" w:rsidR="002800E3" w:rsidRPr="00707D4B" w:rsidRDefault="00707D4B" w:rsidP="004C4A0A">
            <w:pPr>
              <w:jc w:val="center"/>
              <w:rPr>
                <w:b/>
              </w:rPr>
            </w:pPr>
            <w:r>
              <w:rPr>
                <w:b/>
              </w:rPr>
              <w:t>22%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74C19E72" w14:textId="5FFBCCBB" w:rsidR="002800E3" w:rsidRPr="00707D4B" w:rsidRDefault="00707D4B" w:rsidP="004C4A0A">
            <w:pPr>
              <w:jc w:val="center"/>
              <w:rPr>
                <w:b/>
              </w:rPr>
            </w:pPr>
            <w:r>
              <w:rPr>
                <w:b/>
              </w:rPr>
              <w:t>36%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42E8831C" w14:textId="737CA6F3" w:rsidR="002800E3" w:rsidRPr="00707D4B" w:rsidRDefault="00707D4B" w:rsidP="004C4A0A">
            <w:pPr>
              <w:jc w:val="center"/>
              <w:rPr>
                <w:b/>
              </w:rPr>
            </w:pPr>
            <w:r>
              <w:rPr>
                <w:b/>
              </w:rPr>
              <w:t>44%</w:t>
            </w: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6CFAA136" w14:textId="6AFA33BE" w:rsidR="002800E3" w:rsidRPr="00707D4B" w:rsidRDefault="00707D4B" w:rsidP="004C4A0A">
            <w:pPr>
              <w:jc w:val="center"/>
              <w:rPr>
                <w:b/>
              </w:rPr>
            </w:pPr>
            <w:r>
              <w:rPr>
                <w:b/>
              </w:rPr>
              <w:t>63%</w:t>
            </w:r>
          </w:p>
        </w:tc>
      </w:tr>
      <w:tr w:rsidR="008263BE" w14:paraId="31D0874F" w14:textId="77777777" w:rsidTr="004C4A0A">
        <w:trPr>
          <w:trHeight w:val="304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57CE7B27" w14:textId="726529A1" w:rsidR="008263BE" w:rsidRPr="008263BE" w:rsidRDefault="008263BE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AHTk253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27576641" w14:textId="709E950C" w:rsidR="008263BE" w:rsidRPr="008263BE" w:rsidRDefault="008263BE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C22.279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5EFA9258" w14:textId="33470CD3" w:rsidR="008263BE" w:rsidRPr="008263BE" w:rsidRDefault="008263BE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FH2001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4DCD25CA" w14:textId="1B54BE51" w:rsidR="008263BE" w:rsidRPr="008263BE" w:rsidRDefault="008263BE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FH2054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522F9ED5" w14:textId="2F85347F" w:rsidR="008263BE" w:rsidRPr="008263BE" w:rsidRDefault="008263BE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FH2848</w:t>
            </w: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07ED332A" w14:textId="2F00F66A" w:rsidR="008263BE" w:rsidRPr="008263BE" w:rsidRDefault="008263BE" w:rsidP="004C4A0A">
            <w:pPr>
              <w:jc w:val="center"/>
              <w:rPr>
                <w:b/>
              </w:rPr>
            </w:pPr>
            <w:r w:rsidRPr="008263BE">
              <w:rPr>
                <w:b/>
              </w:rPr>
              <w:t>INRA21</w:t>
            </w:r>
          </w:p>
        </w:tc>
      </w:tr>
      <w:tr w:rsidR="002800E3" w14:paraId="74D8521A" w14:textId="77777777" w:rsidTr="004C4A0A">
        <w:trPr>
          <w:trHeight w:val="304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2B0116AD" w14:textId="1CD524BC" w:rsidR="002800E3" w:rsidRPr="008263BE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1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63CFBAF2" w14:textId="7BD1C058" w:rsidR="002800E3" w:rsidRPr="008263BE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3343B66C" w14:textId="561ADB9F" w:rsidR="002800E3" w:rsidRPr="008263BE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6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47BA2546" w14:textId="00D61561" w:rsidR="002800E3" w:rsidRPr="008263BE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5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4B34D8AD" w14:textId="04FF1214" w:rsidR="002800E3" w:rsidRPr="008263BE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4)</w:t>
            </w: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4569546A" w14:textId="5035DB63" w:rsidR="002800E3" w:rsidRPr="008263BE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1)</w:t>
            </w:r>
          </w:p>
        </w:tc>
      </w:tr>
      <w:tr w:rsidR="008263BE" w14:paraId="59A1BEF1" w14:textId="77777777" w:rsidTr="004C4A0A">
        <w:trPr>
          <w:trHeight w:val="304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6B9C3915" w14:textId="6F7B72D7" w:rsidR="008263BE" w:rsidRDefault="008263BE" w:rsidP="004C4A0A">
            <w:pPr>
              <w:jc w:val="center"/>
            </w:pPr>
            <w:r>
              <w:t>284 (0.26)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6346C34D" w14:textId="4514D0E5" w:rsidR="008263BE" w:rsidRDefault="008263BE" w:rsidP="004C4A0A">
            <w:pPr>
              <w:jc w:val="center"/>
            </w:pPr>
            <w:r>
              <w:t>116 (21.63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2CBF57BC" w14:textId="29CB8499" w:rsidR="008263BE" w:rsidRDefault="008263BE" w:rsidP="004C4A0A">
            <w:pPr>
              <w:jc w:val="center"/>
            </w:pPr>
            <w:r>
              <w:t>124 (10.62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43959D51" w14:textId="4537ABA9" w:rsidR="008263BE" w:rsidRDefault="00E56B05" w:rsidP="004C4A0A">
            <w:pPr>
              <w:jc w:val="center"/>
            </w:pPr>
            <w:r>
              <w:t>148 (16.71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5DC0F3FB" w14:textId="16867593" w:rsidR="008263BE" w:rsidRDefault="00E56B05" w:rsidP="004C4A0A">
            <w:pPr>
              <w:jc w:val="center"/>
            </w:pPr>
            <w:r>
              <w:t>232 (6.97)</w:t>
            </w: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4E5CCFEE" w14:textId="354027BE" w:rsidR="008263BE" w:rsidRDefault="00A12FF1" w:rsidP="004C4A0A">
            <w:pPr>
              <w:jc w:val="center"/>
            </w:pPr>
            <w:r>
              <w:t>91</w:t>
            </w:r>
            <w:r w:rsidR="00435988">
              <w:t xml:space="preserve"> (26.04)</w:t>
            </w:r>
          </w:p>
        </w:tc>
      </w:tr>
      <w:tr w:rsidR="008263BE" w14:paraId="053D7DC8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6DCA49C4" w14:textId="72EA5A3F" w:rsidR="008263BE" w:rsidRDefault="008263BE" w:rsidP="004C4A0A">
            <w:pPr>
              <w:jc w:val="center"/>
            </w:pPr>
            <w:r>
              <w:t>286 (32.5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E383" w14:textId="275EB5AE" w:rsidR="008263BE" w:rsidRDefault="008263BE" w:rsidP="004C4A0A">
            <w:pPr>
              <w:jc w:val="center"/>
            </w:pPr>
            <w:r>
              <w:t>118 (54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BD14" w14:textId="629B79B4" w:rsidR="008263BE" w:rsidRDefault="008263BE" w:rsidP="004C4A0A">
            <w:pPr>
              <w:jc w:val="center"/>
            </w:pPr>
            <w:r>
              <w:t>132 (17.4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93B6" w14:textId="1ADEE541" w:rsidR="008263BE" w:rsidRDefault="00E56B05" w:rsidP="004C4A0A">
            <w:pPr>
              <w:jc w:val="center"/>
            </w:pPr>
            <w:r>
              <w:t>152 (1.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9916" w14:textId="35C201BF" w:rsidR="008263BE" w:rsidRDefault="00E56B05" w:rsidP="004C4A0A">
            <w:pPr>
              <w:jc w:val="center"/>
            </w:pPr>
            <w:r>
              <w:t>234 (5.0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3EF2D761" w14:textId="3D354C96" w:rsidR="008263BE" w:rsidRDefault="00A12FF1" w:rsidP="004C4A0A">
            <w:pPr>
              <w:jc w:val="center"/>
            </w:pPr>
            <w:r>
              <w:t>95</w:t>
            </w:r>
            <w:r w:rsidR="00435988">
              <w:t xml:space="preserve"> (7.77)</w:t>
            </w:r>
          </w:p>
        </w:tc>
      </w:tr>
      <w:tr w:rsidR="008263BE" w14:paraId="382070AC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53A4FD5A" w14:textId="7F07B9E7" w:rsidR="008263BE" w:rsidRDefault="008263BE" w:rsidP="004C4A0A">
            <w:pPr>
              <w:jc w:val="center"/>
            </w:pPr>
            <w:r>
              <w:t>288 (29.6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57CF" w14:textId="298430A1" w:rsidR="008263BE" w:rsidRDefault="008263BE" w:rsidP="004C4A0A">
            <w:pPr>
              <w:jc w:val="center"/>
            </w:pPr>
            <w:r>
              <w:t>120 (5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928B" w14:textId="690B0714" w:rsidR="008263BE" w:rsidRDefault="008263BE" w:rsidP="004C4A0A">
            <w:pPr>
              <w:jc w:val="center"/>
            </w:pPr>
            <w:r>
              <w:t>136 (2.7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992A" w14:textId="0A6A9FD9" w:rsidR="008263BE" w:rsidRDefault="00E56B05" w:rsidP="004C4A0A">
            <w:pPr>
              <w:jc w:val="center"/>
            </w:pPr>
            <w:r>
              <w:t>156 (39.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C2B7" w14:textId="029BAEE2" w:rsidR="008263BE" w:rsidRDefault="00E56B05" w:rsidP="004C4A0A">
            <w:pPr>
              <w:jc w:val="center"/>
            </w:pPr>
            <w:r>
              <w:t>236 (1.6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16EDB409" w14:textId="1353E00D" w:rsidR="008263BE" w:rsidRDefault="00A12FF1" w:rsidP="004C4A0A">
            <w:pPr>
              <w:jc w:val="center"/>
            </w:pPr>
            <w:r>
              <w:t>97</w:t>
            </w:r>
            <w:r w:rsidR="00435988">
              <w:t xml:space="preserve"> (0.78)</w:t>
            </w:r>
          </w:p>
        </w:tc>
      </w:tr>
      <w:tr w:rsidR="008263BE" w14:paraId="74A6D98B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22D4B127" w14:textId="5599AB60" w:rsidR="008263BE" w:rsidRDefault="008263BE" w:rsidP="004C4A0A">
            <w:pPr>
              <w:jc w:val="center"/>
            </w:pPr>
            <w:r>
              <w:t>290 (0.5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EEBF" w14:textId="1CFCEE01" w:rsidR="008263BE" w:rsidRDefault="008263BE" w:rsidP="004C4A0A">
            <w:pPr>
              <w:jc w:val="center"/>
            </w:pPr>
            <w:r>
              <w:t>124 (4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FD77" w14:textId="323525BA" w:rsidR="008263BE" w:rsidRDefault="008263BE" w:rsidP="004C4A0A">
            <w:pPr>
              <w:jc w:val="center"/>
            </w:pPr>
            <w:r>
              <w:t>140 (5.0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7D2D" w14:textId="17EC45AE" w:rsidR="008263BE" w:rsidRDefault="00E56B05" w:rsidP="004C4A0A">
            <w:pPr>
              <w:jc w:val="center"/>
            </w:pPr>
            <w:r>
              <w:t>160 (3.8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CAA4" w14:textId="196FD432" w:rsidR="008263BE" w:rsidRDefault="00E56B05" w:rsidP="004C4A0A">
            <w:pPr>
              <w:jc w:val="center"/>
            </w:pPr>
            <w:r>
              <w:t>238</w:t>
            </w:r>
            <w:r w:rsidR="00A12FF1">
              <w:t xml:space="preserve"> (45.0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5203BE42" w14:textId="67772977" w:rsidR="008263BE" w:rsidRDefault="00A12FF1" w:rsidP="004C4A0A">
            <w:pPr>
              <w:jc w:val="center"/>
            </w:pPr>
            <w:r>
              <w:t>99</w:t>
            </w:r>
            <w:r w:rsidR="00435988">
              <w:t xml:space="preserve"> (6.87)</w:t>
            </w:r>
          </w:p>
        </w:tc>
      </w:tr>
      <w:tr w:rsidR="008263BE" w14:paraId="56977241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4B4DA040" w14:textId="07812040" w:rsidR="008263BE" w:rsidRDefault="008263BE" w:rsidP="004C4A0A">
            <w:pPr>
              <w:jc w:val="center"/>
            </w:pPr>
            <w:r>
              <w:t>292 (37.0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9FB2" w14:textId="0326730D" w:rsidR="008263BE" w:rsidRDefault="008263BE" w:rsidP="004C4A0A">
            <w:pPr>
              <w:jc w:val="center"/>
            </w:pPr>
            <w:r>
              <w:t>126 (12.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77D0" w14:textId="0F9F0C58" w:rsidR="008263BE" w:rsidRDefault="008263BE" w:rsidP="004C4A0A">
            <w:pPr>
              <w:jc w:val="center"/>
            </w:pPr>
            <w:r>
              <w:t xml:space="preserve">144 </w:t>
            </w:r>
            <w:r w:rsidR="00E56B05">
              <w:t>(36.0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1BAF" w14:textId="1282D981" w:rsidR="008263BE" w:rsidRDefault="00E56B05" w:rsidP="004C4A0A">
            <w:pPr>
              <w:jc w:val="center"/>
            </w:pPr>
            <w:r>
              <w:t>164 (1.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0075" w14:textId="65D36AC5" w:rsidR="008263BE" w:rsidRDefault="00E56B05" w:rsidP="004C4A0A">
            <w:pPr>
              <w:jc w:val="center"/>
            </w:pPr>
            <w:r>
              <w:t>240</w:t>
            </w:r>
            <w:r w:rsidR="00A12FF1">
              <w:t xml:space="preserve"> (41.1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0EAE7A53" w14:textId="1260A7F1" w:rsidR="008263BE" w:rsidRDefault="00A12FF1" w:rsidP="004C4A0A">
            <w:pPr>
              <w:jc w:val="center"/>
            </w:pPr>
            <w:r>
              <w:t>101</w:t>
            </w:r>
            <w:r w:rsidR="00435988">
              <w:t xml:space="preserve"> (29.02)</w:t>
            </w:r>
          </w:p>
        </w:tc>
      </w:tr>
      <w:tr w:rsidR="008263BE" w14:paraId="7C4C4C40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19681D13" w14:textId="77777777" w:rsidR="008263BE" w:rsidRDefault="008263BE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31DA" w14:textId="77777777" w:rsidR="008263BE" w:rsidRDefault="008263BE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4AC4" w14:textId="269EC4AA" w:rsidR="008263BE" w:rsidRDefault="008263BE" w:rsidP="004C4A0A">
            <w:pPr>
              <w:jc w:val="center"/>
            </w:pPr>
            <w:r>
              <w:t>148</w:t>
            </w:r>
            <w:r w:rsidR="00E56B05">
              <w:t xml:space="preserve"> (17.8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217D" w14:textId="43A394C4" w:rsidR="008263BE" w:rsidRDefault="00E56B05" w:rsidP="004C4A0A">
            <w:pPr>
              <w:jc w:val="center"/>
            </w:pPr>
            <w:r>
              <w:t>168 (24.8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7B8B" w14:textId="62B38622" w:rsidR="008263BE" w:rsidRDefault="00E56B05" w:rsidP="004C4A0A">
            <w:pPr>
              <w:jc w:val="center"/>
            </w:pPr>
            <w:r>
              <w:t>242</w:t>
            </w:r>
            <w:r w:rsidR="00A12FF1">
              <w:t xml:space="preserve"> (0.1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558F7A1B" w14:textId="1C82B031" w:rsidR="008263BE" w:rsidRDefault="00A12FF1" w:rsidP="004C4A0A">
            <w:pPr>
              <w:jc w:val="center"/>
            </w:pPr>
            <w:r>
              <w:t>103</w:t>
            </w:r>
            <w:r w:rsidR="00435988">
              <w:t xml:space="preserve"> (29.53)</w:t>
            </w:r>
          </w:p>
        </w:tc>
      </w:tr>
      <w:tr w:rsidR="008263BE" w14:paraId="30BE028B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52E066AC" w14:textId="77777777" w:rsidR="008263BE" w:rsidRDefault="008263BE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BE96" w14:textId="77777777" w:rsidR="008263BE" w:rsidRDefault="008263BE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3BC4" w14:textId="542ADFE3" w:rsidR="008263BE" w:rsidRDefault="008263BE" w:rsidP="004C4A0A">
            <w:pPr>
              <w:jc w:val="center"/>
            </w:pPr>
            <w:r>
              <w:t>152</w:t>
            </w:r>
            <w:r w:rsidR="00E56B05">
              <w:t xml:space="preserve"> (8.9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7550" w14:textId="15A74B99" w:rsidR="008263BE" w:rsidRDefault="00E56B05" w:rsidP="004C4A0A">
            <w:pPr>
              <w:jc w:val="center"/>
            </w:pPr>
            <w:r>
              <w:t>172 (11.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773A" w14:textId="77777777" w:rsidR="008263BE" w:rsidRDefault="008263BE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483B9488" w14:textId="77777777" w:rsidR="008263BE" w:rsidRDefault="008263BE" w:rsidP="004C4A0A">
            <w:pPr>
              <w:jc w:val="center"/>
            </w:pPr>
          </w:p>
        </w:tc>
      </w:tr>
      <w:tr w:rsidR="008263BE" w14:paraId="5F14CBEE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18820702" w14:textId="77777777" w:rsidR="008263BE" w:rsidRDefault="008263BE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A5CD" w14:textId="77777777" w:rsidR="008263BE" w:rsidRDefault="008263BE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8DA7" w14:textId="3B0A749A" w:rsidR="008263BE" w:rsidRDefault="008263BE" w:rsidP="004C4A0A">
            <w:pPr>
              <w:jc w:val="center"/>
            </w:pPr>
            <w:r>
              <w:t>156</w:t>
            </w:r>
            <w:r w:rsidR="00E56B05">
              <w:t xml:space="preserve"> (1.1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13E4" w14:textId="54F9C9D2" w:rsidR="008263BE" w:rsidRDefault="00E56B05" w:rsidP="004C4A0A">
            <w:pPr>
              <w:jc w:val="center"/>
            </w:pPr>
            <w:r>
              <w:t>176 (1.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CB99" w14:textId="77777777" w:rsidR="008263BE" w:rsidRDefault="008263BE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12158826" w14:textId="77777777" w:rsidR="008263BE" w:rsidRDefault="008263BE" w:rsidP="004C4A0A">
            <w:pPr>
              <w:jc w:val="center"/>
            </w:pPr>
          </w:p>
        </w:tc>
      </w:tr>
      <w:tr w:rsidR="008263BE" w14:paraId="64E1BFC2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76E413B1" w14:textId="77777777" w:rsidR="008263BE" w:rsidRDefault="008263BE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7659" w14:textId="77777777" w:rsidR="008263BE" w:rsidRDefault="008263BE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F05A" w14:textId="5BEF31DF" w:rsidR="008263BE" w:rsidRDefault="008263BE" w:rsidP="004C4A0A">
            <w:pPr>
              <w:jc w:val="center"/>
            </w:pPr>
            <w:r>
              <w:t>160</w:t>
            </w:r>
            <w:r w:rsidR="00E56B05">
              <w:t xml:space="preserve"> (0.1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7321" w14:textId="474C6B26" w:rsidR="008263BE" w:rsidRDefault="00E56B05" w:rsidP="004C4A0A">
            <w:pPr>
              <w:jc w:val="center"/>
            </w:pPr>
            <w:r>
              <w:t>180 (0.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88F0" w14:textId="77777777" w:rsidR="008263BE" w:rsidRDefault="008263BE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65E031C2" w14:textId="77777777" w:rsidR="008263BE" w:rsidRDefault="008263BE" w:rsidP="004C4A0A">
            <w:pPr>
              <w:jc w:val="center"/>
            </w:pPr>
          </w:p>
        </w:tc>
      </w:tr>
      <w:tr w:rsidR="002800E3" w14:paraId="4B2E5957" w14:textId="77777777" w:rsidTr="004C4A0A">
        <w:trPr>
          <w:trHeight w:val="304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5EF24563" w14:textId="14487F05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46%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0F5CD2A4" w14:textId="1F5A557C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39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770991BA" w14:textId="0AB503A3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57%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45287698" w14:textId="778B7F86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60%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3C5A7FF5" w14:textId="314174B6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43%</w:t>
            </w: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76EBB291" w14:textId="70E862E9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55%</w:t>
            </w:r>
          </w:p>
        </w:tc>
      </w:tr>
      <w:tr w:rsidR="008263BE" w14:paraId="417DB60F" w14:textId="77777777" w:rsidTr="004C4A0A">
        <w:trPr>
          <w:trHeight w:val="304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21687770" w14:textId="56F44DCA" w:rsidR="008263BE" w:rsidRPr="00435988" w:rsidRDefault="00435988" w:rsidP="004C4A0A">
            <w:pPr>
              <w:jc w:val="center"/>
              <w:rPr>
                <w:b/>
              </w:rPr>
            </w:pPr>
            <w:r w:rsidRPr="00435988">
              <w:rPr>
                <w:b/>
              </w:rPr>
              <w:t>INU005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3FBADAFB" w14:textId="5692F0C6" w:rsidR="008263BE" w:rsidRPr="00435988" w:rsidRDefault="00435988" w:rsidP="004C4A0A">
            <w:pPr>
              <w:jc w:val="center"/>
              <w:rPr>
                <w:b/>
              </w:rPr>
            </w:pPr>
            <w:r w:rsidRPr="00435988">
              <w:rPr>
                <w:b/>
              </w:rPr>
              <w:t>INU030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7E6F9A1C" w14:textId="402A1F6E" w:rsidR="008263BE" w:rsidRPr="00435988" w:rsidRDefault="00435988" w:rsidP="004C4A0A">
            <w:pPr>
              <w:jc w:val="center"/>
              <w:rPr>
                <w:b/>
              </w:rPr>
            </w:pPr>
            <w:r w:rsidRPr="00435988">
              <w:rPr>
                <w:b/>
              </w:rPr>
              <w:t>INU055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1A781697" w14:textId="5578A7CA" w:rsidR="008263BE" w:rsidRPr="00435988" w:rsidRDefault="00435988" w:rsidP="004C4A0A">
            <w:pPr>
              <w:jc w:val="center"/>
              <w:rPr>
                <w:b/>
              </w:rPr>
            </w:pPr>
            <w:r w:rsidRPr="00435988">
              <w:rPr>
                <w:b/>
              </w:rPr>
              <w:t>LEI004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0C07606C" w14:textId="6F751914" w:rsidR="008263BE" w:rsidRPr="00435988" w:rsidRDefault="00435988" w:rsidP="004C4A0A">
            <w:pPr>
              <w:jc w:val="center"/>
              <w:rPr>
                <w:b/>
              </w:rPr>
            </w:pPr>
            <w:r w:rsidRPr="00435988">
              <w:rPr>
                <w:b/>
              </w:rPr>
              <w:t>REN105L03</w:t>
            </w: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120AC03E" w14:textId="39980912" w:rsidR="008263BE" w:rsidRPr="00435988" w:rsidRDefault="00435988" w:rsidP="004C4A0A">
            <w:pPr>
              <w:jc w:val="center"/>
              <w:rPr>
                <w:b/>
              </w:rPr>
            </w:pPr>
            <w:r w:rsidRPr="00435988">
              <w:rPr>
                <w:b/>
              </w:rPr>
              <w:t>REN162C04</w:t>
            </w:r>
          </w:p>
        </w:tc>
      </w:tr>
      <w:tr w:rsidR="002800E3" w14:paraId="15D042BC" w14:textId="77777777" w:rsidTr="004C4A0A">
        <w:trPr>
          <w:trHeight w:val="304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2652ED10" w14:textId="5EE9F290" w:rsidR="002800E3" w:rsidRPr="00435988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6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565D555B" w14:textId="795B6788" w:rsidR="002800E3" w:rsidRPr="00435988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55A05607" w14:textId="760D5F30" w:rsidR="002800E3" w:rsidRPr="00435988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2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03113FCF" w14:textId="4C0E1CDA" w:rsidR="002800E3" w:rsidRPr="00435988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1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47C9A5F1" w14:textId="6101E2E0" w:rsidR="002800E3" w:rsidRPr="00435988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4)</w:t>
            </w: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1DEFDBCE" w14:textId="641C8672" w:rsidR="002800E3" w:rsidRPr="00435988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5)</w:t>
            </w:r>
          </w:p>
        </w:tc>
      </w:tr>
      <w:tr w:rsidR="00435988" w14:paraId="47E65C79" w14:textId="77777777" w:rsidTr="004C4A0A">
        <w:trPr>
          <w:trHeight w:val="304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724B5D76" w14:textId="5A2A1D36" w:rsidR="00435988" w:rsidRDefault="00435988" w:rsidP="004C4A0A">
            <w:pPr>
              <w:jc w:val="center"/>
            </w:pPr>
            <w:r>
              <w:t>110 (9.07)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504D5EE5" w14:textId="0DF0BF88" w:rsidR="00435988" w:rsidRDefault="00435988" w:rsidP="004C4A0A">
            <w:pPr>
              <w:jc w:val="center"/>
            </w:pPr>
            <w:r>
              <w:t>144 (40.41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433E47BD" w14:textId="1D0D7999" w:rsidR="00435988" w:rsidRDefault="00435988" w:rsidP="004C4A0A">
            <w:pPr>
              <w:jc w:val="center"/>
            </w:pPr>
            <w:r>
              <w:t>210 (11.27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4753019D" w14:textId="695AE083" w:rsidR="00435988" w:rsidRDefault="00435988" w:rsidP="004C4A0A">
            <w:pPr>
              <w:jc w:val="center"/>
            </w:pPr>
            <w:r>
              <w:t>85 (7.77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5671C9B6" w14:textId="30672E7B" w:rsidR="00435988" w:rsidRDefault="00435988" w:rsidP="004C4A0A">
            <w:pPr>
              <w:jc w:val="center"/>
            </w:pPr>
            <w:r>
              <w:t>227 (0.26)</w:t>
            </w: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6654379D" w14:textId="74B3F77C" w:rsidR="00435988" w:rsidRDefault="00435988" w:rsidP="004C4A0A">
            <w:pPr>
              <w:jc w:val="center"/>
            </w:pPr>
            <w:r>
              <w:t>202 (6.74)</w:t>
            </w:r>
          </w:p>
        </w:tc>
      </w:tr>
      <w:tr w:rsidR="00435988" w14:paraId="274CAF9A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054E158A" w14:textId="6D247196" w:rsidR="00435988" w:rsidRDefault="00435988" w:rsidP="004C4A0A">
            <w:pPr>
              <w:jc w:val="center"/>
            </w:pPr>
            <w:r>
              <w:t>124 (22.0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FDAA" w14:textId="172DAC11" w:rsidR="00435988" w:rsidRDefault="00435988" w:rsidP="004C4A0A">
            <w:pPr>
              <w:jc w:val="center"/>
            </w:pPr>
            <w:r>
              <w:t>150 (51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34E1" w14:textId="1089BBAA" w:rsidR="00435988" w:rsidRDefault="00435988" w:rsidP="004C4A0A">
            <w:pPr>
              <w:jc w:val="center"/>
            </w:pPr>
            <w:r>
              <w:t>214 (46.3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7894" w14:textId="0999D0BE" w:rsidR="00435988" w:rsidRDefault="00435988" w:rsidP="004C4A0A">
            <w:pPr>
              <w:jc w:val="center"/>
            </w:pPr>
            <w:r>
              <w:t>95 (34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7B44" w14:textId="7B261DC9" w:rsidR="00435988" w:rsidRDefault="00435988" w:rsidP="004C4A0A">
            <w:pPr>
              <w:jc w:val="center"/>
            </w:pPr>
            <w:r>
              <w:t>231 (6.3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2798ADB5" w14:textId="72E2BBE0" w:rsidR="00435988" w:rsidRDefault="00435988" w:rsidP="004C4A0A">
            <w:pPr>
              <w:jc w:val="center"/>
            </w:pPr>
            <w:r>
              <w:t>204 (36.79)</w:t>
            </w:r>
          </w:p>
        </w:tc>
      </w:tr>
      <w:tr w:rsidR="00435988" w14:paraId="462827FD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7EA1E8C8" w14:textId="31E16B5B" w:rsidR="00435988" w:rsidRDefault="00435988" w:rsidP="004C4A0A">
            <w:pPr>
              <w:jc w:val="center"/>
            </w:pPr>
            <w:r>
              <w:t>126 (54.9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4282" w14:textId="7BCD6695" w:rsidR="00435988" w:rsidRDefault="00435988" w:rsidP="004C4A0A">
            <w:pPr>
              <w:jc w:val="center"/>
            </w:pPr>
            <w:r>
              <w:t>152 (8.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46D2" w14:textId="6D1603F5" w:rsidR="00435988" w:rsidRDefault="00435988" w:rsidP="004C4A0A">
            <w:pPr>
              <w:jc w:val="center"/>
            </w:pPr>
            <w:r>
              <w:t>216 (27.2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DF14" w14:textId="3AF31445" w:rsidR="00435988" w:rsidRDefault="00435988" w:rsidP="004C4A0A">
            <w:pPr>
              <w:jc w:val="center"/>
            </w:pPr>
            <w:r>
              <w:t>97 (9.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AE40" w14:textId="7944B19B" w:rsidR="00435988" w:rsidRDefault="00435988" w:rsidP="004C4A0A">
            <w:pPr>
              <w:jc w:val="center"/>
            </w:pPr>
            <w:r>
              <w:t>233 (60.2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296C98A1" w14:textId="6C0A184C" w:rsidR="00435988" w:rsidRDefault="00435988" w:rsidP="004C4A0A">
            <w:pPr>
              <w:jc w:val="center"/>
            </w:pPr>
            <w:r>
              <w:t>206(30.44)</w:t>
            </w:r>
          </w:p>
        </w:tc>
      </w:tr>
      <w:tr w:rsidR="00435988" w14:paraId="5BA823E7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2A5102E9" w14:textId="23CD1009" w:rsidR="00435988" w:rsidRDefault="00435988" w:rsidP="004C4A0A">
            <w:pPr>
              <w:jc w:val="center"/>
            </w:pPr>
            <w:r>
              <w:t>128 (13.7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6B4E" w14:textId="77777777" w:rsidR="00435988" w:rsidRDefault="00435988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4DD4" w14:textId="35E581BB" w:rsidR="00435988" w:rsidRDefault="00435988" w:rsidP="004C4A0A">
            <w:pPr>
              <w:jc w:val="center"/>
            </w:pPr>
            <w:r>
              <w:t>218 (15.1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8439" w14:textId="56CFCB51" w:rsidR="00435988" w:rsidRDefault="00435988" w:rsidP="004C4A0A">
            <w:pPr>
              <w:jc w:val="center"/>
            </w:pPr>
            <w:r>
              <w:t>107 (48.3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6B9E" w14:textId="71F78711" w:rsidR="00435988" w:rsidRDefault="00435988" w:rsidP="004C4A0A">
            <w:pPr>
              <w:jc w:val="center"/>
            </w:pPr>
            <w:r>
              <w:t>235 (21.5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5F3A53A7" w14:textId="1C8BDD79" w:rsidR="00435988" w:rsidRDefault="00435988" w:rsidP="004C4A0A">
            <w:pPr>
              <w:jc w:val="center"/>
            </w:pPr>
            <w:r>
              <w:t>208(26.04)</w:t>
            </w:r>
          </w:p>
        </w:tc>
      </w:tr>
      <w:tr w:rsidR="00435988" w14:paraId="0CC0DAA9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6C3EEAEC" w14:textId="7AACADA6" w:rsidR="00435988" w:rsidRDefault="00435988" w:rsidP="004C4A0A">
            <w:pPr>
              <w:jc w:val="center"/>
            </w:pPr>
            <w:r>
              <w:t>132 (0.26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628F" w14:textId="77777777" w:rsidR="00435988" w:rsidRDefault="00435988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E77C" w14:textId="77777777" w:rsidR="00435988" w:rsidRDefault="00435988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4A39" w14:textId="77777777" w:rsidR="00435988" w:rsidRDefault="00435988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662B" w14:textId="3334AE7D" w:rsidR="00435988" w:rsidRDefault="00435988" w:rsidP="004C4A0A">
            <w:pPr>
              <w:jc w:val="center"/>
            </w:pPr>
            <w:r>
              <w:t>237 (0.6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634943F4" w14:textId="77777777" w:rsidR="00435988" w:rsidRDefault="00435988" w:rsidP="004C4A0A">
            <w:pPr>
              <w:jc w:val="center"/>
            </w:pPr>
          </w:p>
        </w:tc>
      </w:tr>
      <w:tr w:rsidR="00435988" w14:paraId="2113226A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5687F7BB" w14:textId="77777777" w:rsidR="00435988" w:rsidRDefault="00435988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B6B9" w14:textId="77777777" w:rsidR="00435988" w:rsidRDefault="00435988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9F5D" w14:textId="77777777" w:rsidR="00435988" w:rsidRDefault="00435988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898D" w14:textId="77777777" w:rsidR="00435988" w:rsidRDefault="00435988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CD1A" w14:textId="521F3E96" w:rsidR="00435988" w:rsidRDefault="00435988" w:rsidP="004C4A0A">
            <w:pPr>
              <w:jc w:val="center"/>
            </w:pPr>
            <w:r>
              <w:t>239 (3.2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2A1920FC" w14:textId="77777777" w:rsidR="00435988" w:rsidRDefault="00435988" w:rsidP="004C4A0A">
            <w:pPr>
              <w:jc w:val="center"/>
            </w:pPr>
          </w:p>
        </w:tc>
      </w:tr>
      <w:tr w:rsidR="00435988" w14:paraId="7D79B14B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058B6E95" w14:textId="77777777" w:rsidR="00435988" w:rsidRDefault="00435988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0360" w14:textId="77777777" w:rsidR="00435988" w:rsidRDefault="00435988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4B07" w14:textId="77777777" w:rsidR="00435988" w:rsidRDefault="00435988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F428" w14:textId="77777777" w:rsidR="00435988" w:rsidRDefault="00435988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673E" w14:textId="0F7C433E" w:rsidR="00435988" w:rsidRDefault="00435988" w:rsidP="004C4A0A">
            <w:pPr>
              <w:jc w:val="center"/>
            </w:pPr>
            <w:r>
              <w:t>241 (7.7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721A7EA7" w14:textId="77777777" w:rsidR="00435988" w:rsidRDefault="00435988" w:rsidP="004C4A0A">
            <w:pPr>
              <w:jc w:val="center"/>
            </w:pPr>
          </w:p>
        </w:tc>
      </w:tr>
      <w:tr w:rsidR="002800E3" w14:paraId="5D38562C" w14:textId="77777777" w:rsidTr="004C4A0A">
        <w:trPr>
          <w:trHeight w:val="304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223AB40B" w14:textId="7B649565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32%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4119D47A" w14:textId="0985B9ED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23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16F914EE" w14:textId="5854ECEA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33%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6CA4A24F" w14:textId="58F16D54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36%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02F3A537" w14:textId="349116AA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50%</w:t>
            </w: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5815F3D7" w14:textId="2D3E49AE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27%</w:t>
            </w:r>
          </w:p>
        </w:tc>
      </w:tr>
      <w:tr w:rsidR="00435988" w14:paraId="6F53DB99" w14:textId="77777777" w:rsidTr="004C4A0A">
        <w:trPr>
          <w:trHeight w:val="304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337B263A" w14:textId="2ABED50E" w:rsidR="00435988" w:rsidRPr="002800E3" w:rsidRDefault="00906C61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REN</w:t>
            </w:r>
            <w:r w:rsidR="00FD01D0" w:rsidRPr="002800E3">
              <w:rPr>
                <w:b/>
              </w:rPr>
              <w:t>169D01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167644FB" w14:textId="0D9FE023" w:rsidR="00435988" w:rsidRPr="002800E3" w:rsidRDefault="00FD01D0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REN169O1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524116B7" w14:textId="5D8ABF88" w:rsidR="00435988" w:rsidRPr="002800E3" w:rsidRDefault="00FD01D0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REN247M23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261159E7" w14:textId="0EA5D332" w:rsidR="00435988" w:rsidRPr="002800E3" w:rsidRDefault="00FD01D0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REN54P11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02B2AA38" w14:textId="11F109CA" w:rsidR="00435988" w:rsidRPr="002800E3" w:rsidRDefault="00FD01D0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REN64E19</w:t>
            </w: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1B38DBC5" w14:textId="2E543F23" w:rsidR="00435988" w:rsidRPr="002800E3" w:rsidRDefault="00FD01D0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VGL0760</w:t>
            </w:r>
          </w:p>
        </w:tc>
      </w:tr>
      <w:tr w:rsidR="002800E3" w14:paraId="4440BF8A" w14:textId="77777777" w:rsidTr="004C4A0A">
        <w:trPr>
          <w:trHeight w:val="304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5EA09898" w14:textId="16593664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5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520AED5D" w14:textId="07E569E1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0840E314" w14:textId="24DE6CE6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2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3C542505" w14:textId="1D14C60F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4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031D17D9" w14:textId="644C6A4B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2)</w:t>
            </w: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0E2889F2" w14:textId="040B3EEF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20)</w:t>
            </w:r>
          </w:p>
        </w:tc>
      </w:tr>
      <w:tr w:rsidR="00435988" w14:paraId="387A3B35" w14:textId="77777777" w:rsidTr="004C4A0A">
        <w:trPr>
          <w:trHeight w:val="304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040D7B2B" w14:textId="297550D6" w:rsidR="00435988" w:rsidRDefault="00FD01D0" w:rsidP="004C4A0A">
            <w:pPr>
              <w:jc w:val="center"/>
            </w:pPr>
            <w:r>
              <w:t>202 (34.46)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143AC5A4" w14:textId="6709344E" w:rsidR="00435988" w:rsidRDefault="00FD01D0" w:rsidP="004C4A0A">
            <w:pPr>
              <w:jc w:val="center"/>
            </w:pPr>
            <w:r>
              <w:t>162 (30.4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2DBCCDB7" w14:textId="2443A3BF" w:rsidR="00435988" w:rsidRDefault="00FD01D0" w:rsidP="004C4A0A">
            <w:pPr>
              <w:jc w:val="center"/>
            </w:pPr>
            <w:r>
              <w:t>268 (37.05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3F2CB49B" w14:textId="5ACAD4E8" w:rsidR="00435988" w:rsidRDefault="00FD01D0" w:rsidP="004C4A0A">
            <w:pPr>
              <w:jc w:val="center"/>
            </w:pPr>
            <w:r>
              <w:t>222 (4.92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311970F5" w14:textId="36FD8704" w:rsidR="00435988" w:rsidRDefault="00FD01D0" w:rsidP="004C4A0A">
            <w:pPr>
              <w:jc w:val="center"/>
            </w:pPr>
            <w:r>
              <w:t>139 (3.37)</w:t>
            </w: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380F27E5" w14:textId="41AE58F2" w:rsidR="00435988" w:rsidRDefault="00FD01D0" w:rsidP="004C4A0A">
            <w:pPr>
              <w:jc w:val="center"/>
            </w:pPr>
            <w:r>
              <w:t>14 (0.13)</w:t>
            </w:r>
          </w:p>
        </w:tc>
      </w:tr>
      <w:tr w:rsidR="00FD01D0" w14:paraId="456E4AB8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5C680DEB" w14:textId="38AEEA0E" w:rsidR="00FD01D0" w:rsidRDefault="00FD01D0" w:rsidP="004C4A0A">
            <w:pPr>
              <w:jc w:val="center"/>
            </w:pPr>
            <w:r>
              <w:t>212 (12.8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D740" w14:textId="01A2C2C4" w:rsidR="00FD01D0" w:rsidRDefault="00FD01D0" w:rsidP="004C4A0A">
            <w:pPr>
              <w:jc w:val="center"/>
            </w:pPr>
            <w:r>
              <w:t>164 (39.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74CA" w14:textId="06494BA0" w:rsidR="00FD01D0" w:rsidRDefault="00FD01D0" w:rsidP="004C4A0A">
            <w:pPr>
              <w:jc w:val="center"/>
            </w:pPr>
            <w:r>
              <w:t>272 (38.2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283F" w14:textId="05F323E6" w:rsidR="00FD01D0" w:rsidRDefault="00FD01D0" w:rsidP="004C4A0A">
            <w:pPr>
              <w:jc w:val="center"/>
            </w:pPr>
            <w:r>
              <w:t>226 (2.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E1F0" w14:textId="2A3611BA" w:rsidR="00FD01D0" w:rsidRDefault="00FD01D0" w:rsidP="004C4A0A">
            <w:pPr>
              <w:jc w:val="center"/>
            </w:pPr>
            <w:r>
              <w:t>143 (0.7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487180FD" w14:textId="0F544179" w:rsidR="00FD01D0" w:rsidRDefault="00FD01D0" w:rsidP="004C4A0A">
            <w:pPr>
              <w:jc w:val="center"/>
            </w:pPr>
            <w:r>
              <w:t>18</w:t>
            </w:r>
            <w:r w:rsidR="00970115">
              <w:t>.2</w:t>
            </w:r>
            <w:r>
              <w:t xml:space="preserve"> (0.52)</w:t>
            </w:r>
          </w:p>
        </w:tc>
      </w:tr>
      <w:tr w:rsidR="00FD01D0" w14:paraId="1CF185CC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7798ADDF" w14:textId="3355E7D8" w:rsidR="00FD01D0" w:rsidRDefault="00FD01D0" w:rsidP="004C4A0A">
            <w:pPr>
              <w:jc w:val="center"/>
            </w:pPr>
            <w:r>
              <w:t>206 (41.1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456A" w14:textId="19FACBCD" w:rsidR="00FD01D0" w:rsidRDefault="00FD01D0" w:rsidP="004C4A0A">
            <w:pPr>
              <w:jc w:val="center"/>
            </w:pPr>
            <w:r>
              <w:t>168 (10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C1A9" w14:textId="6766CC06" w:rsidR="00FD01D0" w:rsidRDefault="00FD01D0" w:rsidP="004C4A0A">
            <w:pPr>
              <w:jc w:val="center"/>
            </w:pPr>
            <w:r>
              <w:t>278 (24.7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352E" w14:textId="2987E020" w:rsidR="00FD01D0" w:rsidRDefault="00FD01D0" w:rsidP="004C4A0A">
            <w:pPr>
              <w:jc w:val="center"/>
            </w:pPr>
            <w:r>
              <w:t>228 (1.5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F5CF" w14:textId="428A700C" w:rsidR="00FD01D0" w:rsidRDefault="00FD01D0" w:rsidP="004C4A0A">
            <w:pPr>
              <w:jc w:val="center"/>
            </w:pPr>
            <w:r>
              <w:t>145 (26.3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037AE6B6" w14:textId="4526FD17" w:rsidR="00FD01D0" w:rsidRDefault="00FD01D0" w:rsidP="004C4A0A">
            <w:pPr>
              <w:jc w:val="center"/>
            </w:pPr>
            <w:r>
              <w:t>19</w:t>
            </w:r>
            <w:r w:rsidR="00970115">
              <w:t>.2</w:t>
            </w:r>
            <w:r>
              <w:t xml:space="preserve"> (16.45)</w:t>
            </w:r>
          </w:p>
        </w:tc>
      </w:tr>
      <w:tr w:rsidR="00FD01D0" w14:paraId="73020E11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63C0D63D" w14:textId="057BB070" w:rsidR="00FD01D0" w:rsidRDefault="00FD01D0" w:rsidP="004C4A0A">
            <w:pPr>
              <w:jc w:val="center"/>
            </w:pPr>
            <w:r>
              <w:t>218 (9.7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C284" w14:textId="68A9AA0F" w:rsidR="00FD01D0" w:rsidRDefault="00FD01D0" w:rsidP="004C4A0A">
            <w:pPr>
              <w:jc w:val="center"/>
            </w:pPr>
            <w:r>
              <w:t>170(18.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326C" w14:textId="77777777" w:rsidR="00FD01D0" w:rsidRDefault="00FD01D0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12570" w14:textId="6DAA3E2A" w:rsidR="00FD01D0" w:rsidRDefault="00FD01D0" w:rsidP="004C4A0A">
            <w:pPr>
              <w:jc w:val="center"/>
            </w:pPr>
            <w:r>
              <w:t>232 (34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091C" w14:textId="1F0AABF9" w:rsidR="00FD01D0" w:rsidRDefault="00FD01D0" w:rsidP="004C4A0A">
            <w:pPr>
              <w:jc w:val="center"/>
            </w:pPr>
            <w:r>
              <w:t>147 (37.5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701865B0" w14:textId="34096130" w:rsidR="00FD01D0" w:rsidRDefault="00FD01D0" w:rsidP="004C4A0A">
            <w:pPr>
              <w:jc w:val="center"/>
            </w:pPr>
            <w:r>
              <w:t>20</w:t>
            </w:r>
            <w:r w:rsidR="00970115">
              <w:t>.2</w:t>
            </w:r>
            <w:r>
              <w:t xml:space="preserve"> (17.62)</w:t>
            </w:r>
          </w:p>
        </w:tc>
      </w:tr>
      <w:tr w:rsidR="00FD01D0" w14:paraId="77D07227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020B6323" w14:textId="61F93B37" w:rsidR="00FD01D0" w:rsidRDefault="00FD01D0" w:rsidP="004C4A0A">
            <w:pPr>
              <w:jc w:val="center"/>
            </w:pPr>
            <w:r>
              <w:t>220 (1.81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E719" w14:textId="6112090E" w:rsidR="00FD01D0" w:rsidRDefault="00FD01D0" w:rsidP="004C4A0A">
            <w:pPr>
              <w:jc w:val="center"/>
            </w:pPr>
            <w:r>
              <w:t>172 (1.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5218" w14:textId="77777777" w:rsidR="00FD01D0" w:rsidRDefault="00FD01D0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5366" w14:textId="242B7644" w:rsidR="00FD01D0" w:rsidRDefault="00FD01D0" w:rsidP="004C4A0A">
            <w:pPr>
              <w:jc w:val="center"/>
            </w:pPr>
            <w:r>
              <w:t>234 (42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6851" w14:textId="26D6485E" w:rsidR="00FD01D0" w:rsidRDefault="00FD01D0" w:rsidP="004C4A0A">
            <w:pPr>
              <w:jc w:val="center"/>
            </w:pPr>
            <w:r>
              <w:t>149 (17.8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6B60B36E" w14:textId="11ED3E1D" w:rsidR="00FD01D0" w:rsidRDefault="00FD01D0" w:rsidP="004C4A0A">
            <w:pPr>
              <w:jc w:val="center"/>
            </w:pPr>
            <w:r>
              <w:t>21</w:t>
            </w:r>
            <w:r w:rsidR="00970115">
              <w:t>.2</w:t>
            </w:r>
            <w:r>
              <w:t xml:space="preserve"> (36.01)</w:t>
            </w:r>
          </w:p>
        </w:tc>
      </w:tr>
      <w:tr w:rsidR="00FD01D0" w14:paraId="07BEC4A4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0F04D337" w14:textId="77777777" w:rsidR="00FD01D0" w:rsidRDefault="00FD01D0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ADE3" w14:textId="77777777" w:rsidR="00FD01D0" w:rsidRDefault="00FD01D0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AD30" w14:textId="77777777" w:rsidR="00FD01D0" w:rsidRDefault="00FD01D0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EE78" w14:textId="5406D530" w:rsidR="00FD01D0" w:rsidRDefault="00FD01D0" w:rsidP="004C4A0A">
            <w:pPr>
              <w:jc w:val="center"/>
            </w:pPr>
            <w:r>
              <w:t>236 (10.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37E0" w14:textId="1BC2ACAA" w:rsidR="00FD01D0" w:rsidRDefault="00FD01D0" w:rsidP="004C4A0A">
            <w:pPr>
              <w:jc w:val="center"/>
            </w:pPr>
            <w:r>
              <w:t>153 (14.1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4ECF74C0" w14:textId="77178BF8" w:rsidR="00FD01D0" w:rsidRDefault="00FD01D0" w:rsidP="004C4A0A">
            <w:pPr>
              <w:jc w:val="center"/>
            </w:pPr>
            <w:r>
              <w:t>22</w:t>
            </w:r>
            <w:r w:rsidR="00970115">
              <w:t>.2</w:t>
            </w:r>
            <w:r>
              <w:t xml:space="preserve"> (9.97)</w:t>
            </w:r>
          </w:p>
        </w:tc>
      </w:tr>
      <w:tr w:rsidR="00FD01D0" w14:paraId="0F0F4D80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5E96907A" w14:textId="77777777" w:rsidR="00FD01D0" w:rsidRDefault="00FD01D0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79A7" w14:textId="77777777" w:rsidR="00FD01D0" w:rsidRDefault="00FD01D0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D3A2" w14:textId="77777777" w:rsidR="00FD01D0" w:rsidRDefault="00FD01D0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D122" w14:textId="2CC51222" w:rsidR="00FD01D0" w:rsidRDefault="00FD01D0" w:rsidP="004C4A0A">
            <w:pPr>
              <w:jc w:val="center"/>
            </w:pPr>
            <w:r>
              <w:t>238 (3.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D2C0" w14:textId="77777777" w:rsidR="00FD01D0" w:rsidRDefault="00FD01D0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171801F2" w14:textId="072FB45B" w:rsidR="00FD01D0" w:rsidRDefault="00FD01D0" w:rsidP="004C4A0A">
            <w:pPr>
              <w:jc w:val="center"/>
            </w:pPr>
            <w:r>
              <w:t>23</w:t>
            </w:r>
            <w:r w:rsidR="00970115">
              <w:t>.2</w:t>
            </w:r>
            <w:r>
              <w:t xml:space="preserve"> (16.32)</w:t>
            </w:r>
          </w:p>
        </w:tc>
      </w:tr>
      <w:tr w:rsidR="00FD01D0" w14:paraId="423E45E7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0D9AD0B0" w14:textId="77777777" w:rsidR="00FD01D0" w:rsidRDefault="00FD01D0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A1EB" w14:textId="77777777" w:rsidR="00FD01D0" w:rsidRDefault="00FD01D0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6DC3" w14:textId="77777777" w:rsidR="00FD01D0" w:rsidRDefault="00FD01D0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D74A" w14:textId="77777777" w:rsidR="00FD01D0" w:rsidRDefault="00FD01D0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F8B2" w14:textId="77777777" w:rsidR="00FD01D0" w:rsidRDefault="00FD01D0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3ACF6ABA" w14:textId="068C7766" w:rsidR="00FD01D0" w:rsidRDefault="00FD01D0" w:rsidP="004C4A0A">
            <w:pPr>
              <w:jc w:val="center"/>
            </w:pPr>
            <w:r>
              <w:t>24</w:t>
            </w:r>
            <w:r w:rsidR="00970115">
              <w:t>.2</w:t>
            </w:r>
            <w:r>
              <w:t xml:space="preserve"> (2.33)</w:t>
            </w:r>
          </w:p>
        </w:tc>
      </w:tr>
      <w:tr w:rsidR="00FD01D0" w14:paraId="64C87ABC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02DE10C6" w14:textId="77777777" w:rsidR="00FD01D0" w:rsidRDefault="00FD01D0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2CA3" w14:textId="77777777" w:rsidR="00FD01D0" w:rsidRDefault="00FD01D0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1F3D" w14:textId="77777777" w:rsidR="00FD01D0" w:rsidRDefault="00FD01D0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5693" w14:textId="77777777" w:rsidR="00FD01D0" w:rsidRDefault="00FD01D0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496D" w14:textId="77777777" w:rsidR="00FD01D0" w:rsidRDefault="00FD01D0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1FD5B689" w14:textId="3EC977B5" w:rsidR="00FD01D0" w:rsidRDefault="00FD01D0" w:rsidP="004C4A0A">
            <w:pPr>
              <w:jc w:val="center"/>
            </w:pPr>
            <w:r>
              <w:t>25</w:t>
            </w:r>
            <w:r w:rsidR="00970115">
              <w:t>.2</w:t>
            </w:r>
            <w:r w:rsidR="00BC6EC5">
              <w:t xml:space="preserve"> (0.65)</w:t>
            </w:r>
          </w:p>
        </w:tc>
      </w:tr>
      <w:tr w:rsidR="002800E3" w14:paraId="3FAB0184" w14:textId="77777777" w:rsidTr="004C4A0A">
        <w:trPr>
          <w:trHeight w:val="304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70A1E3EF" w14:textId="35085E62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33%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0DB248B4" w14:textId="1117521B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39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0B9BE50E" w14:textId="0FE24581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25%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76AEFE62" w14:textId="181086C9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50%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3261ED90" w14:textId="19859A72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50%</w:t>
            </w: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71E37FCE" w14:textId="0BC74A08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45%</w:t>
            </w:r>
          </w:p>
        </w:tc>
      </w:tr>
      <w:tr w:rsidR="00BC6EC5" w14:paraId="0C9411AE" w14:textId="77777777" w:rsidTr="004C4A0A">
        <w:trPr>
          <w:trHeight w:val="304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34E9BA30" w14:textId="02012A47" w:rsidR="00BC6EC5" w:rsidRPr="002800E3" w:rsidRDefault="00BC6EC5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VGL0910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0598854E" w14:textId="2F0A2185" w:rsidR="00BC6EC5" w:rsidRPr="002800E3" w:rsidRDefault="00BC6EC5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VGL106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473EA7D9" w14:textId="1EE1CCED" w:rsidR="00BC6EC5" w:rsidRPr="002800E3" w:rsidRDefault="00BC6EC5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VGL1165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49BA179C" w14:textId="26F7263D" w:rsidR="00BC6EC5" w:rsidRPr="002800E3" w:rsidRDefault="00BC6EC5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VGL1828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0328851B" w14:textId="14013B30" w:rsidR="00BC6EC5" w:rsidRPr="002800E3" w:rsidRDefault="00BC6EC5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VGL2009</w:t>
            </w: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44871096" w14:textId="048C8D61" w:rsidR="00BC6EC5" w:rsidRPr="002800E3" w:rsidRDefault="00BC6EC5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VGL2409</w:t>
            </w:r>
          </w:p>
        </w:tc>
      </w:tr>
      <w:tr w:rsidR="002800E3" w14:paraId="0F6357F3" w14:textId="77777777" w:rsidTr="004C4A0A">
        <w:trPr>
          <w:trHeight w:val="304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6A2D93A2" w14:textId="252579E8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25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71859E2B" w14:textId="65CF83CB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7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E11BC2D" w14:textId="102579CC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24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796CDB31" w14:textId="641A4FB8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4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6021E6A0" w14:textId="6A609217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0)</w:t>
            </w: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0F9983D6" w14:textId="111F9F22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10)</w:t>
            </w:r>
          </w:p>
        </w:tc>
      </w:tr>
      <w:tr w:rsidR="00BC6EC5" w14:paraId="0192E306" w14:textId="77777777" w:rsidTr="004C4A0A">
        <w:trPr>
          <w:trHeight w:val="304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7870A0F1" w14:textId="27DAE99B" w:rsidR="00BC6EC5" w:rsidRDefault="00BC6EC5" w:rsidP="004C4A0A">
            <w:pPr>
              <w:jc w:val="center"/>
            </w:pPr>
            <w:r>
              <w:t>14 (1.30)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13DB31C5" w14:textId="3EC4ACA6" w:rsidR="00BC6EC5" w:rsidRDefault="00BC6EC5" w:rsidP="004C4A0A">
            <w:pPr>
              <w:jc w:val="center"/>
            </w:pPr>
            <w:r>
              <w:t>8 (0.65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5B10FB8D" w14:textId="318E8D18" w:rsidR="00BC6EC5" w:rsidRDefault="00BC6EC5" w:rsidP="004C4A0A">
            <w:pPr>
              <w:jc w:val="center"/>
            </w:pPr>
            <w:r>
              <w:t>14 (</w:t>
            </w:r>
            <w:r w:rsidR="003423FF">
              <w:t>0.13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358F37C6" w14:textId="701C6E69" w:rsidR="00BC6EC5" w:rsidRDefault="003423FF" w:rsidP="004C4A0A">
            <w:pPr>
              <w:jc w:val="center"/>
            </w:pPr>
            <w:r>
              <w:t>14 (12.69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525B81D1" w14:textId="6FFB4E80" w:rsidR="00BC6EC5" w:rsidRDefault="003423FF" w:rsidP="004C4A0A">
            <w:pPr>
              <w:jc w:val="center"/>
            </w:pPr>
            <w:r>
              <w:t>11</w:t>
            </w:r>
            <w:r w:rsidR="00970115">
              <w:t xml:space="preserve"> (0.78)</w:t>
            </w: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1B90156E" w14:textId="7D655750" w:rsidR="00BC6EC5" w:rsidRDefault="00970115" w:rsidP="004C4A0A">
            <w:pPr>
              <w:jc w:val="center"/>
            </w:pPr>
            <w:r>
              <w:t>14 (19.56)</w:t>
            </w:r>
          </w:p>
        </w:tc>
      </w:tr>
      <w:tr w:rsidR="00BC6EC5" w14:paraId="68F84B8D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2F2C11EC" w14:textId="5C06E3A0" w:rsidR="00BC6EC5" w:rsidRDefault="00BC6EC5" w:rsidP="004C4A0A">
            <w:pPr>
              <w:jc w:val="center"/>
            </w:pPr>
            <w:r>
              <w:t>15 (1.04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5297" w14:textId="33B26C83" w:rsidR="00BC6EC5" w:rsidRDefault="00BC6EC5" w:rsidP="004C4A0A">
            <w:pPr>
              <w:jc w:val="center"/>
            </w:pPr>
            <w:r>
              <w:t>12 (1.5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4C1C" w14:textId="2CCC9122" w:rsidR="00BC6EC5" w:rsidRDefault="00BC6EC5" w:rsidP="004C4A0A">
            <w:pPr>
              <w:jc w:val="center"/>
            </w:pPr>
            <w:r>
              <w:t>16</w:t>
            </w:r>
            <w:r w:rsidR="003423FF">
              <w:t xml:space="preserve"> (11.0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C589" w14:textId="5866FEE2" w:rsidR="00BC6EC5" w:rsidRDefault="003423FF" w:rsidP="004C4A0A">
            <w:pPr>
              <w:jc w:val="center"/>
            </w:pPr>
            <w:r>
              <w:t>15 (9.9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D9D0" w14:textId="6F709003" w:rsidR="00BC6EC5" w:rsidRDefault="003423FF" w:rsidP="004C4A0A">
            <w:pPr>
              <w:jc w:val="center"/>
            </w:pPr>
            <w:r>
              <w:t>12</w:t>
            </w:r>
            <w:r w:rsidR="00970115">
              <w:t xml:space="preserve"> (15.4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1C6BA727" w14:textId="63AAE355" w:rsidR="00BC6EC5" w:rsidRDefault="00970115" w:rsidP="004C4A0A">
            <w:pPr>
              <w:jc w:val="center"/>
            </w:pPr>
            <w:r>
              <w:t>15 (8.03)</w:t>
            </w:r>
          </w:p>
        </w:tc>
      </w:tr>
      <w:tr w:rsidR="003423FF" w14:paraId="04F9DD16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36A178E8" w14:textId="0B2CD507" w:rsidR="003423FF" w:rsidRDefault="003423FF" w:rsidP="004C4A0A">
            <w:pPr>
              <w:jc w:val="center"/>
            </w:pPr>
            <w:r>
              <w:t>15.1 (1.4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2B54" w14:textId="4032CCB7" w:rsidR="003423FF" w:rsidRDefault="003423FF" w:rsidP="004C4A0A">
            <w:pPr>
              <w:jc w:val="center"/>
            </w:pPr>
            <w:r>
              <w:t>13 (59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278F" w14:textId="06A44056" w:rsidR="003423FF" w:rsidRDefault="003423FF" w:rsidP="004C4A0A">
            <w:pPr>
              <w:jc w:val="center"/>
            </w:pPr>
            <w:r>
              <w:t>17 (23.9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5E1D" w14:textId="748DBBC3" w:rsidR="003423FF" w:rsidRDefault="003423FF" w:rsidP="004C4A0A">
            <w:pPr>
              <w:jc w:val="center"/>
            </w:pPr>
            <w:r>
              <w:t>16 (1.8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24C0" w14:textId="4EC1D32B" w:rsidR="003423FF" w:rsidRDefault="003423FF" w:rsidP="004C4A0A">
            <w:pPr>
              <w:jc w:val="center"/>
            </w:pPr>
            <w:r>
              <w:t>13</w:t>
            </w:r>
            <w:r w:rsidR="00970115">
              <w:t xml:space="preserve"> (18.0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0FE2A5A8" w14:textId="3F5F71CA" w:rsidR="003423FF" w:rsidRDefault="00970115" w:rsidP="004C4A0A">
            <w:pPr>
              <w:jc w:val="center"/>
            </w:pPr>
            <w:r>
              <w:t>16 (38.08)</w:t>
            </w:r>
          </w:p>
        </w:tc>
      </w:tr>
      <w:tr w:rsidR="003423FF" w14:paraId="45519106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344D6ED1" w14:textId="1921E0E0" w:rsidR="003423FF" w:rsidRDefault="003423FF" w:rsidP="004C4A0A">
            <w:pPr>
              <w:jc w:val="center"/>
            </w:pPr>
            <w:r>
              <w:t>16 (0.5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0A17" w14:textId="7CBAD4D5" w:rsidR="003423FF" w:rsidRDefault="003423FF" w:rsidP="004C4A0A">
            <w:pPr>
              <w:jc w:val="center"/>
            </w:pPr>
            <w:r>
              <w:t>14 (3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D6BE" w14:textId="65F2E3A5" w:rsidR="003423FF" w:rsidRDefault="003423FF" w:rsidP="004C4A0A">
            <w:pPr>
              <w:jc w:val="center"/>
            </w:pPr>
            <w:r>
              <w:t>18 (0.7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0E50" w14:textId="0D018A16" w:rsidR="003423FF" w:rsidRDefault="003423FF" w:rsidP="004C4A0A">
            <w:pPr>
              <w:jc w:val="center"/>
            </w:pPr>
            <w:r>
              <w:t>19 (39.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045B" w14:textId="2F2D0636" w:rsidR="003423FF" w:rsidRDefault="003423FF" w:rsidP="004C4A0A">
            <w:pPr>
              <w:jc w:val="center"/>
            </w:pPr>
            <w:r>
              <w:t>14</w:t>
            </w:r>
            <w:r w:rsidR="00970115">
              <w:t xml:space="preserve"> (20.9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2D6CE31D" w14:textId="0E499FE8" w:rsidR="003423FF" w:rsidRDefault="00970115" w:rsidP="004C4A0A">
            <w:pPr>
              <w:jc w:val="center"/>
            </w:pPr>
            <w:r>
              <w:t>17 (30.31)</w:t>
            </w:r>
          </w:p>
        </w:tc>
      </w:tr>
      <w:tr w:rsidR="003423FF" w14:paraId="747F665C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4574C593" w14:textId="363BC456" w:rsidR="003423FF" w:rsidRDefault="003423FF" w:rsidP="004C4A0A">
            <w:pPr>
              <w:jc w:val="center"/>
            </w:pPr>
            <w:r>
              <w:t>17</w:t>
            </w:r>
            <w:r w:rsidR="00970115">
              <w:t>.1</w:t>
            </w:r>
            <w:r>
              <w:t xml:space="preserve"> (4.2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6E46" w14:textId="6DF90760" w:rsidR="003423FF" w:rsidRDefault="003423FF" w:rsidP="004C4A0A">
            <w:pPr>
              <w:jc w:val="center"/>
            </w:pPr>
            <w:r>
              <w:t>15 (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2D0C" w14:textId="7F9F7147" w:rsidR="003423FF" w:rsidRDefault="003423FF" w:rsidP="004C4A0A">
            <w:pPr>
              <w:jc w:val="center"/>
            </w:pPr>
            <w:r>
              <w:t>19 (14.5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1959" w14:textId="1E32B765" w:rsidR="003423FF" w:rsidRDefault="003423FF" w:rsidP="004C4A0A">
            <w:pPr>
              <w:jc w:val="center"/>
            </w:pPr>
            <w:r>
              <w:t>20 (11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4C10" w14:textId="63A6DC42" w:rsidR="003423FF" w:rsidRDefault="00970115" w:rsidP="004C4A0A">
            <w:pPr>
              <w:jc w:val="center"/>
            </w:pPr>
            <w:r>
              <w:t>15 (39.1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7BA7EEC1" w14:textId="19BB8D5A" w:rsidR="003423FF" w:rsidRDefault="00970115" w:rsidP="004C4A0A">
            <w:pPr>
              <w:jc w:val="center"/>
            </w:pPr>
            <w:r>
              <w:t>18 (1.94)</w:t>
            </w:r>
          </w:p>
        </w:tc>
      </w:tr>
      <w:tr w:rsidR="003423FF" w14:paraId="097C4654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7203BA08" w14:textId="30A9CF40" w:rsidR="003423FF" w:rsidRDefault="003423FF" w:rsidP="004C4A0A">
            <w:pPr>
              <w:jc w:val="center"/>
            </w:pPr>
            <w:r>
              <w:t>18</w:t>
            </w:r>
            <w:r w:rsidR="00970115">
              <w:t>.1</w:t>
            </w:r>
            <w:r>
              <w:t xml:space="preserve"> (51.8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B77A" w14:textId="1EBC362D" w:rsidR="003423FF" w:rsidRDefault="003423FF" w:rsidP="004C4A0A">
            <w:pPr>
              <w:jc w:val="center"/>
            </w:pPr>
            <w:r>
              <w:t>17 (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6C75" w14:textId="6C95E353" w:rsidR="003423FF" w:rsidRDefault="003423FF" w:rsidP="004C4A0A">
            <w:pPr>
              <w:jc w:val="center"/>
            </w:pPr>
            <w:r>
              <w:t>20 (0.2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93A1" w14:textId="238C1150" w:rsidR="003423FF" w:rsidRDefault="003423FF" w:rsidP="004C4A0A">
            <w:pPr>
              <w:jc w:val="center"/>
            </w:pPr>
            <w:r>
              <w:t>21 (1.0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5A22" w14:textId="7DF752E0" w:rsidR="003423FF" w:rsidRDefault="00970115" w:rsidP="004C4A0A">
            <w:pPr>
              <w:jc w:val="center"/>
            </w:pPr>
            <w:r>
              <w:t>16 (5.5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01FAB19B" w14:textId="0114F718" w:rsidR="003423FF" w:rsidRDefault="00970115" w:rsidP="004C4A0A">
            <w:pPr>
              <w:jc w:val="center"/>
            </w:pPr>
            <w:r>
              <w:t>19 (1.94)</w:t>
            </w:r>
          </w:p>
        </w:tc>
      </w:tr>
      <w:tr w:rsidR="003423FF" w14:paraId="2258C39D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251AB2B9" w14:textId="46AA233C" w:rsidR="003423FF" w:rsidRDefault="003423FF" w:rsidP="004C4A0A">
            <w:pPr>
              <w:jc w:val="center"/>
            </w:pPr>
            <w:r>
              <w:t>19 (0.3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364E" w14:textId="5101EB06" w:rsidR="003423FF" w:rsidRDefault="003423FF" w:rsidP="004C4A0A">
            <w:pPr>
              <w:jc w:val="center"/>
            </w:pPr>
            <w:r>
              <w:t>18 (24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12AC" w14:textId="50A72EE5" w:rsidR="003423FF" w:rsidRDefault="003423FF" w:rsidP="004C4A0A">
            <w:pPr>
              <w:jc w:val="center"/>
            </w:pPr>
            <w:r>
              <w:t>21 (1.8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1D24" w14:textId="019D746D" w:rsidR="003423FF" w:rsidRDefault="003423FF" w:rsidP="004C4A0A">
            <w:pPr>
              <w:jc w:val="center"/>
            </w:pPr>
            <w:r>
              <w:t>22 (23.7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9A95" w14:textId="242FFA45" w:rsidR="003423FF" w:rsidRDefault="00970115" w:rsidP="004C4A0A">
            <w:pPr>
              <w:jc w:val="center"/>
            </w:pPr>
            <w:r>
              <w:t>17 (0.1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43014249" w14:textId="564800AA" w:rsidR="003423FF" w:rsidRDefault="00970115" w:rsidP="004C4A0A">
            <w:pPr>
              <w:jc w:val="center"/>
            </w:pPr>
            <w:r>
              <w:t>20 (0.13)</w:t>
            </w:r>
          </w:p>
        </w:tc>
      </w:tr>
      <w:tr w:rsidR="003423FF" w14:paraId="546B4A2B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0B33EBBA" w14:textId="4213BE60" w:rsidR="003423FF" w:rsidRDefault="003423FF" w:rsidP="004C4A0A">
            <w:pPr>
              <w:jc w:val="center"/>
            </w:pPr>
            <w:r>
              <w:t>19.1 (28.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E84E" w14:textId="4C0C0153" w:rsidR="003423FF" w:rsidRDefault="003423FF" w:rsidP="004C4A0A">
            <w:pPr>
              <w:jc w:val="center"/>
            </w:pPr>
            <w:r>
              <w:t>19 (8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D8D7" w14:textId="03707A9D" w:rsidR="003423FF" w:rsidRDefault="003423FF" w:rsidP="004C4A0A">
            <w:pPr>
              <w:jc w:val="center"/>
            </w:pPr>
            <w:r>
              <w:t>26 (0.1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AE83" w14:textId="0E5B01B1" w:rsidR="003423FF" w:rsidRDefault="003423FF" w:rsidP="004C4A0A">
            <w:pPr>
              <w:jc w:val="center"/>
            </w:pPr>
            <w:r>
              <w:t>23 (0.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9B8E" w14:textId="77777777" w:rsidR="003423FF" w:rsidRDefault="003423FF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03184066" w14:textId="77777777" w:rsidR="003423FF" w:rsidRDefault="003423FF" w:rsidP="004C4A0A">
            <w:pPr>
              <w:jc w:val="center"/>
            </w:pPr>
          </w:p>
        </w:tc>
      </w:tr>
      <w:tr w:rsidR="00BC6EC5" w14:paraId="34638D20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0246921F" w14:textId="18EE91CC" w:rsidR="00BC6EC5" w:rsidRDefault="00BC6EC5" w:rsidP="004C4A0A">
            <w:pPr>
              <w:jc w:val="center"/>
            </w:pPr>
            <w:r>
              <w:t>20 (0.5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539A" w14:textId="395A63E0" w:rsidR="00BC6EC5" w:rsidRDefault="00BC6EC5" w:rsidP="004C4A0A">
            <w:pPr>
              <w:jc w:val="center"/>
            </w:pPr>
            <w:r>
              <w:t>20 (0.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1875" w14:textId="6CFAA9EE" w:rsidR="00BC6EC5" w:rsidRDefault="00BC6EC5" w:rsidP="004C4A0A">
            <w:pPr>
              <w:jc w:val="center"/>
            </w:pPr>
            <w:r>
              <w:t>27</w:t>
            </w:r>
            <w:r w:rsidR="003423FF">
              <w:t xml:space="preserve"> (8.8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255B" w14:textId="77777777" w:rsidR="00BC6EC5" w:rsidRDefault="00BC6EC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00A1" w14:textId="77777777" w:rsidR="00BC6EC5" w:rsidRDefault="00BC6EC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106601E6" w14:textId="77777777" w:rsidR="00BC6EC5" w:rsidRDefault="00BC6EC5" w:rsidP="004C4A0A">
            <w:pPr>
              <w:jc w:val="center"/>
            </w:pPr>
          </w:p>
        </w:tc>
      </w:tr>
      <w:tr w:rsidR="00BC6EC5" w14:paraId="015E1A3C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4F9F74D1" w14:textId="33B10A2B" w:rsidR="00BC6EC5" w:rsidRDefault="00BC6EC5" w:rsidP="004C4A0A">
            <w:pPr>
              <w:jc w:val="center"/>
            </w:pPr>
            <w:r>
              <w:t>20.1 (2.20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58C2" w14:textId="77777777" w:rsidR="00BC6EC5" w:rsidRDefault="00BC6EC5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D45B" w14:textId="1E0DA058" w:rsidR="00BC6EC5" w:rsidRDefault="00BC6EC5" w:rsidP="004C4A0A">
            <w:pPr>
              <w:jc w:val="center"/>
            </w:pPr>
            <w:r>
              <w:t>28</w:t>
            </w:r>
            <w:r w:rsidR="003423FF">
              <w:t xml:space="preserve"> (32.3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84A5" w14:textId="77777777" w:rsidR="00BC6EC5" w:rsidRDefault="00BC6EC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82C2" w14:textId="77777777" w:rsidR="00BC6EC5" w:rsidRDefault="00BC6EC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12B33DFF" w14:textId="77777777" w:rsidR="00BC6EC5" w:rsidRDefault="00BC6EC5" w:rsidP="004C4A0A">
            <w:pPr>
              <w:jc w:val="center"/>
            </w:pPr>
          </w:p>
        </w:tc>
      </w:tr>
      <w:tr w:rsidR="00BC6EC5" w14:paraId="1BC47B7D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0651708F" w14:textId="0EE9ECE8" w:rsidR="00BC6EC5" w:rsidRDefault="00BC6EC5" w:rsidP="004C4A0A">
            <w:pPr>
              <w:jc w:val="center"/>
            </w:pPr>
            <w:r>
              <w:t>21 (0.13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DB89" w14:textId="77777777" w:rsidR="00BC6EC5" w:rsidRDefault="00BC6EC5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22D0" w14:textId="1199FA0F" w:rsidR="00BC6EC5" w:rsidRDefault="00BC6EC5" w:rsidP="004C4A0A">
            <w:pPr>
              <w:jc w:val="center"/>
            </w:pPr>
            <w:r>
              <w:t>29</w:t>
            </w:r>
            <w:r w:rsidR="003423FF">
              <w:t xml:space="preserve"> (1.0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4BC6" w14:textId="77777777" w:rsidR="00BC6EC5" w:rsidRDefault="00BC6EC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A5F9" w14:textId="77777777" w:rsidR="00BC6EC5" w:rsidRDefault="00BC6EC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53812064" w14:textId="77777777" w:rsidR="00BC6EC5" w:rsidRDefault="00BC6EC5" w:rsidP="004C4A0A">
            <w:pPr>
              <w:jc w:val="center"/>
            </w:pPr>
          </w:p>
        </w:tc>
      </w:tr>
      <w:tr w:rsidR="00BC6EC5" w14:paraId="1C746B7C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0B5E197A" w14:textId="05678708" w:rsidR="00BC6EC5" w:rsidRDefault="00BC6EC5" w:rsidP="004C4A0A">
            <w:pPr>
              <w:jc w:val="center"/>
            </w:pPr>
            <w:r>
              <w:t>21.1 (7.2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191D" w14:textId="77777777" w:rsidR="00BC6EC5" w:rsidRDefault="00BC6EC5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456E" w14:textId="7C15A131" w:rsidR="00BC6EC5" w:rsidRDefault="00BC6EC5" w:rsidP="004C4A0A">
            <w:pPr>
              <w:jc w:val="center"/>
            </w:pPr>
            <w:r>
              <w:t>30</w:t>
            </w:r>
            <w:r w:rsidR="003423FF">
              <w:t xml:space="preserve"> (4.9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42EA" w14:textId="77777777" w:rsidR="00BC6EC5" w:rsidRDefault="00BC6EC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B617" w14:textId="77777777" w:rsidR="00BC6EC5" w:rsidRDefault="00BC6EC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39A57B35" w14:textId="77777777" w:rsidR="00BC6EC5" w:rsidRDefault="00BC6EC5" w:rsidP="004C4A0A">
            <w:pPr>
              <w:jc w:val="center"/>
            </w:pPr>
          </w:p>
        </w:tc>
      </w:tr>
      <w:tr w:rsidR="00BC6EC5" w14:paraId="4F1A7AD0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583AE15E" w14:textId="4804BBFB" w:rsidR="00BC6EC5" w:rsidRDefault="00BC6EC5" w:rsidP="004C4A0A">
            <w:pPr>
              <w:jc w:val="center"/>
            </w:pPr>
            <w:r>
              <w:t>22</w:t>
            </w:r>
            <w:r w:rsidR="00970115">
              <w:t>.1</w:t>
            </w:r>
            <w:r>
              <w:t xml:space="preserve"> (0.6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C2F1" w14:textId="77777777" w:rsidR="00BC6EC5" w:rsidRDefault="00BC6EC5" w:rsidP="004C4A0A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71B1" w14:textId="3A62EB54" w:rsidR="00BC6EC5" w:rsidRDefault="00BC6EC5" w:rsidP="004C4A0A">
            <w:pPr>
              <w:jc w:val="center"/>
            </w:pPr>
            <w:r>
              <w:t>31</w:t>
            </w:r>
            <w:r w:rsidR="003423FF">
              <w:t xml:space="preserve"> (0.2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5A7B" w14:textId="77777777" w:rsidR="00BC6EC5" w:rsidRDefault="00BC6EC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0FF4" w14:textId="77777777" w:rsidR="00BC6EC5" w:rsidRDefault="00BC6EC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3DD5D35D" w14:textId="77777777" w:rsidR="00BC6EC5" w:rsidRDefault="00BC6EC5" w:rsidP="004C4A0A">
            <w:pPr>
              <w:jc w:val="center"/>
            </w:pPr>
          </w:p>
        </w:tc>
      </w:tr>
      <w:tr w:rsidR="002800E3" w14:paraId="6647BA35" w14:textId="77777777" w:rsidTr="004C4A0A">
        <w:trPr>
          <w:trHeight w:val="304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240E8562" w14:textId="3E0C4442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52%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5C1FD92A" w14:textId="58266EED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53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CDB14EC" w14:textId="5EE2155D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54%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0BBE7475" w14:textId="499EF362" w:rsidR="002800E3" w:rsidRPr="00707D4B" w:rsidRDefault="00707D4B" w:rsidP="004C4A0A">
            <w:pPr>
              <w:jc w:val="center"/>
              <w:rPr>
                <w:b/>
              </w:rPr>
            </w:pPr>
            <w:bookmarkStart w:id="0" w:name="_GoBack"/>
            <w:bookmarkEnd w:id="0"/>
            <w:r w:rsidRPr="00707D4B">
              <w:rPr>
                <w:b/>
              </w:rPr>
              <w:t>57%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2486745D" w14:textId="4D7380EF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70%</w:t>
            </w: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552ACEAE" w14:textId="498B725C" w:rsidR="002800E3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70%</w:t>
            </w:r>
          </w:p>
        </w:tc>
      </w:tr>
      <w:tr w:rsidR="00BC6EC5" w14:paraId="0120498A" w14:textId="77777777" w:rsidTr="004C4A0A">
        <w:trPr>
          <w:trHeight w:val="304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5030A812" w14:textId="53C481D4" w:rsidR="00BC6EC5" w:rsidRPr="002800E3" w:rsidRDefault="00970115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VGL2918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75ACAD8D" w14:textId="0BC8456E" w:rsidR="00BC6EC5" w:rsidRPr="002800E3" w:rsidRDefault="00970115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VGL300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7C8AF374" w14:textId="4B9A7247" w:rsidR="00BC6EC5" w:rsidRPr="002800E3" w:rsidRDefault="00970115" w:rsidP="004C4A0A">
            <w:pPr>
              <w:jc w:val="center"/>
              <w:rPr>
                <w:b/>
              </w:rPr>
            </w:pPr>
            <w:r w:rsidRPr="002800E3">
              <w:rPr>
                <w:b/>
              </w:rPr>
              <w:t>VGL3235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79AAA572" w14:textId="77777777" w:rsidR="00BC6EC5" w:rsidRDefault="00BC6EC5" w:rsidP="004C4A0A">
            <w:pPr>
              <w:jc w:val="center"/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2299ED71" w14:textId="77777777" w:rsidR="00BC6EC5" w:rsidRDefault="00BC6EC5" w:rsidP="004C4A0A">
            <w:pPr>
              <w:jc w:val="center"/>
            </w:pP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0636D89A" w14:textId="77777777" w:rsidR="00BC6EC5" w:rsidRDefault="00BC6EC5" w:rsidP="004C4A0A">
            <w:pPr>
              <w:jc w:val="center"/>
            </w:pPr>
          </w:p>
        </w:tc>
      </w:tr>
      <w:tr w:rsidR="002800E3" w14:paraId="2335BC3B" w14:textId="77777777" w:rsidTr="004C4A0A">
        <w:trPr>
          <w:trHeight w:val="304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654A7B8B" w14:textId="208AAAA6" w:rsidR="002800E3" w:rsidRPr="002800E3" w:rsidRDefault="00F77FB4" w:rsidP="004C4A0A">
            <w:pPr>
              <w:jc w:val="center"/>
              <w:rPr>
                <w:b/>
              </w:rPr>
            </w:pPr>
            <w:r>
              <w:rPr>
                <w:b/>
              </w:rPr>
              <w:t>(21)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75727B9A" w14:textId="3842506D" w:rsidR="002800E3" w:rsidRPr="002800E3" w:rsidRDefault="00707D4B" w:rsidP="004C4A0A">
            <w:pPr>
              <w:jc w:val="center"/>
              <w:rPr>
                <w:b/>
              </w:rPr>
            </w:pPr>
            <w:r>
              <w:rPr>
                <w:b/>
              </w:rPr>
              <w:t>(17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3FCC9AB" w14:textId="6DB8D5EE" w:rsidR="002800E3" w:rsidRPr="002800E3" w:rsidRDefault="00707D4B" w:rsidP="004C4A0A">
            <w:pPr>
              <w:jc w:val="center"/>
              <w:rPr>
                <w:b/>
              </w:rPr>
            </w:pPr>
            <w:r>
              <w:rPr>
                <w:b/>
              </w:rPr>
              <w:t>(16)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53D16F60" w14:textId="77777777" w:rsidR="002800E3" w:rsidRDefault="002800E3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24AA8FF1" w14:textId="77777777" w:rsidR="002800E3" w:rsidRDefault="002800E3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3E60D0C4" w14:textId="77777777" w:rsidR="002800E3" w:rsidRDefault="002800E3" w:rsidP="004C4A0A">
            <w:pPr>
              <w:jc w:val="center"/>
            </w:pPr>
          </w:p>
        </w:tc>
      </w:tr>
      <w:tr w:rsidR="00BC6EC5" w14:paraId="49515E0E" w14:textId="77777777" w:rsidTr="004C4A0A">
        <w:trPr>
          <w:trHeight w:val="304"/>
        </w:trPr>
        <w:tc>
          <w:tcPr>
            <w:tcW w:w="1375" w:type="dxa"/>
            <w:tcBorders>
              <w:bottom w:val="nil"/>
              <w:right w:val="nil"/>
            </w:tcBorders>
            <w:vAlign w:val="center"/>
          </w:tcPr>
          <w:p w14:paraId="728C9D56" w14:textId="0FE35664" w:rsidR="00BC6EC5" w:rsidRDefault="00970115" w:rsidP="004C4A0A">
            <w:pPr>
              <w:jc w:val="center"/>
            </w:pPr>
            <w:r>
              <w:t>12 (27.85)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vAlign w:val="center"/>
          </w:tcPr>
          <w:p w14:paraId="177CF2BE" w14:textId="56343D12" w:rsidR="00BC6EC5" w:rsidRDefault="00970115" w:rsidP="004C4A0A">
            <w:pPr>
              <w:jc w:val="center"/>
            </w:pPr>
            <w:r>
              <w:t>13 (0.13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2F79184C" w14:textId="69DF691F" w:rsidR="00BC6EC5" w:rsidRDefault="00970115" w:rsidP="004C4A0A">
            <w:pPr>
              <w:jc w:val="center"/>
            </w:pPr>
            <w:r>
              <w:t>12 (42.75)</w:t>
            </w:r>
          </w:p>
        </w:tc>
        <w:tc>
          <w:tcPr>
            <w:tcW w:w="1599" w:type="dxa"/>
            <w:tcBorders>
              <w:left w:val="nil"/>
              <w:bottom w:val="nil"/>
              <w:right w:val="nil"/>
            </w:tcBorders>
            <w:vAlign w:val="center"/>
          </w:tcPr>
          <w:p w14:paraId="53A5FB11" w14:textId="77777777" w:rsidR="00BC6EC5" w:rsidRDefault="00BC6EC5" w:rsidP="004C4A0A">
            <w:pPr>
              <w:jc w:val="center"/>
            </w:pP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219DA4C0" w14:textId="77777777" w:rsidR="00BC6EC5" w:rsidRDefault="00BC6EC5" w:rsidP="004C4A0A">
            <w:pPr>
              <w:jc w:val="center"/>
            </w:pPr>
          </w:p>
        </w:tc>
        <w:tc>
          <w:tcPr>
            <w:tcW w:w="1477" w:type="dxa"/>
            <w:tcBorders>
              <w:left w:val="nil"/>
              <w:bottom w:val="nil"/>
            </w:tcBorders>
            <w:vAlign w:val="center"/>
          </w:tcPr>
          <w:p w14:paraId="37C630F8" w14:textId="77777777" w:rsidR="00BC6EC5" w:rsidRDefault="00BC6EC5" w:rsidP="004C4A0A">
            <w:pPr>
              <w:jc w:val="center"/>
            </w:pPr>
          </w:p>
        </w:tc>
      </w:tr>
      <w:tr w:rsidR="00BC6EC5" w14:paraId="5CE06474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2104338B" w14:textId="5D2E159C" w:rsidR="00BC6EC5" w:rsidRDefault="00970115" w:rsidP="004C4A0A">
            <w:pPr>
              <w:jc w:val="center"/>
            </w:pPr>
            <w:r>
              <w:t>13 (11.9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18A3" w14:textId="620E2478" w:rsidR="00BC6EC5" w:rsidRDefault="00970115" w:rsidP="004C4A0A">
            <w:pPr>
              <w:jc w:val="center"/>
            </w:pPr>
            <w:r>
              <w:t>14 (45.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0773" w14:textId="4A798C65" w:rsidR="00BC6EC5" w:rsidRDefault="00970115" w:rsidP="004C4A0A">
            <w:pPr>
              <w:jc w:val="center"/>
            </w:pPr>
            <w:r>
              <w:t>13 (0.3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7F46" w14:textId="77777777" w:rsidR="00BC6EC5" w:rsidRDefault="00BC6EC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789E" w14:textId="77777777" w:rsidR="00BC6EC5" w:rsidRDefault="00BC6EC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3F6D3D95" w14:textId="77777777" w:rsidR="00BC6EC5" w:rsidRDefault="00BC6EC5" w:rsidP="004C4A0A">
            <w:pPr>
              <w:jc w:val="center"/>
            </w:pPr>
          </w:p>
        </w:tc>
      </w:tr>
      <w:tr w:rsidR="00970115" w14:paraId="1BFD286E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210E5C89" w14:textId="3CF3A96E" w:rsidR="00970115" w:rsidRDefault="00970115" w:rsidP="004C4A0A">
            <w:pPr>
              <w:jc w:val="center"/>
            </w:pPr>
            <w:r>
              <w:t>14 (0.39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A992" w14:textId="681A0586" w:rsidR="00970115" w:rsidRDefault="00970115" w:rsidP="004C4A0A">
            <w:pPr>
              <w:jc w:val="center"/>
            </w:pPr>
            <w:r>
              <w:t>15 (0.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098D" w14:textId="5B4C0233" w:rsidR="00970115" w:rsidRDefault="00970115" w:rsidP="004C4A0A">
            <w:pPr>
              <w:jc w:val="center"/>
            </w:pPr>
            <w:r>
              <w:t>14 (5.1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32F3" w14:textId="77777777" w:rsidR="00970115" w:rsidRDefault="0097011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6E1E" w14:textId="77777777" w:rsidR="00970115" w:rsidRDefault="0097011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10014693" w14:textId="77777777" w:rsidR="00970115" w:rsidRDefault="00970115" w:rsidP="004C4A0A">
            <w:pPr>
              <w:jc w:val="center"/>
            </w:pPr>
          </w:p>
        </w:tc>
      </w:tr>
      <w:tr w:rsidR="00970115" w14:paraId="47CF1B56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7C73E952" w14:textId="6EDC40F3" w:rsidR="00970115" w:rsidRDefault="00970115" w:rsidP="004C4A0A">
            <w:pPr>
              <w:jc w:val="center"/>
            </w:pPr>
            <w:r>
              <w:t>17.3 (1.5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EF25" w14:textId="2B6D5B5F" w:rsidR="00970115" w:rsidRDefault="00970115" w:rsidP="004C4A0A">
            <w:pPr>
              <w:jc w:val="center"/>
            </w:pPr>
            <w:r>
              <w:t>18 (1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17C3" w14:textId="55111D48" w:rsidR="00970115" w:rsidRDefault="00970115" w:rsidP="004C4A0A">
            <w:pPr>
              <w:jc w:val="center"/>
            </w:pPr>
            <w:r>
              <w:t>15 (44.1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6BF4" w14:textId="77777777" w:rsidR="00970115" w:rsidRDefault="0097011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60DB" w14:textId="77777777" w:rsidR="00970115" w:rsidRDefault="0097011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40779D02" w14:textId="77777777" w:rsidR="00970115" w:rsidRDefault="00970115" w:rsidP="004C4A0A">
            <w:pPr>
              <w:jc w:val="center"/>
            </w:pPr>
          </w:p>
        </w:tc>
      </w:tr>
      <w:tr w:rsidR="00970115" w14:paraId="3EFD86FE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0B38294E" w14:textId="4C8824E6" w:rsidR="00970115" w:rsidRDefault="00970115" w:rsidP="004C4A0A">
            <w:pPr>
              <w:jc w:val="center"/>
            </w:pPr>
            <w:r>
              <w:t>18.3 (0.5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5601" w14:textId="5BD08B2A" w:rsidR="00970115" w:rsidRDefault="00970115" w:rsidP="004C4A0A">
            <w:pPr>
              <w:jc w:val="center"/>
            </w:pPr>
            <w:r>
              <w:t>19 (22.5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0E78" w14:textId="273C3D96" w:rsidR="00970115" w:rsidRDefault="00970115" w:rsidP="004C4A0A">
            <w:pPr>
              <w:jc w:val="center"/>
            </w:pPr>
            <w:r>
              <w:t>16 (2.9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14F1" w14:textId="77777777" w:rsidR="00970115" w:rsidRDefault="0097011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4B6D" w14:textId="77777777" w:rsidR="00970115" w:rsidRDefault="0097011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7F176152" w14:textId="77777777" w:rsidR="00970115" w:rsidRDefault="00970115" w:rsidP="004C4A0A">
            <w:pPr>
              <w:jc w:val="center"/>
            </w:pPr>
          </w:p>
        </w:tc>
      </w:tr>
      <w:tr w:rsidR="00970115" w14:paraId="0A374371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69796265" w14:textId="180D98AE" w:rsidR="00970115" w:rsidRDefault="00970115" w:rsidP="004C4A0A">
            <w:pPr>
              <w:jc w:val="center"/>
            </w:pPr>
            <w:r>
              <w:t>19.3 (52.7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A716" w14:textId="7D913A3B" w:rsidR="00970115" w:rsidRDefault="00970115" w:rsidP="004C4A0A">
            <w:pPr>
              <w:jc w:val="center"/>
            </w:pPr>
            <w:r>
              <w:t>20 (4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F480" w14:textId="0CEA6C00" w:rsidR="00970115" w:rsidRDefault="00970115" w:rsidP="004C4A0A">
            <w:pPr>
              <w:jc w:val="center"/>
            </w:pPr>
            <w:r>
              <w:t>17 (2.2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8F91" w14:textId="77777777" w:rsidR="00970115" w:rsidRDefault="0097011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88F0" w14:textId="77777777" w:rsidR="00970115" w:rsidRDefault="0097011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2640422B" w14:textId="77777777" w:rsidR="00970115" w:rsidRDefault="00970115" w:rsidP="004C4A0A">
            <w:pPr>
              <w:jc w:val="center"/>
            </w:pPr>
          </w:p>
        </w:tc>
      </w:tr>
      <w:tr w:rsidR="00BC6EC5" w14:paraId="2006B6B7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2E392DA7" w14:textId="11BE3EC2" w:rsidR="00BC6EC5" w:rsidRDefault="00970115" w:rsidP="004C4A0A">
            <w:pPr>
              <w:jc w:val="center"/>
            </w:pPr>
            <w:r>
              <w:t>20.3 (5.05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1DC8" w14:textId="31F556C3" w:rsidR="00BC6EC5" w:rsidRDefault="00970115" w:rsidP="004C4A0A">
            <w:pPr>
              <w:jc w:val="center"/>
            </w:pPr>
            <w:r>
              <w:t>21 (7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71C0" w14:textId="447584FB" w:rsidR="00BC6EC5" w:rsidRDefault="00970115" w:rsidP="004C4A0A">
            <w:pPr>
              <w:jc w:val="center"/>
            </w:pPr>
            <w:r>
              <w:t>18 (2.3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A265" w14:textId="77777777" w:rsidR="00BC6EC5" w:rsidRDefault="00BC6EC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001E" w14:textId="77777777" w:rsidR="00BC6EC5" w:rsidRDefault="00BC6EC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52584974" w14:textId="77777777" w:rsidR="00BC6EC5" w:rsidRDefault="00BC6EC5" w:rsidP="004C4A0A">
            <w:pPr>
              <w:jc w:val="center"/>
            </w:pPr>
          </w:p>
        </w:tc>
      </w:tr>
      <w:tr w:rsidR="00970115" w14:paraId="66C75DB6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506A57E1" w14:textId="77777777" w:rsidR="00970115" w:rsidRDefault="00970115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2F0D" w14:textId="4503EC5B" w:rsidR="00970115" w:rsidRDefault="00970115" w:rsidP="004C4A0A">
            <w:pPr>
              <w:jc w:val="center"/>
            </w:pPr>
            <w:r>
              <w:t>22 (5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D72B" w14:textId="77777777" w:rsidR="00970115" w:rsidRDefault="00970115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7779" w14:textId="77777777" w:rsidR="00970115" w:rsidRDefault="0097011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1154" w14:textId="77777777" w:rsidR="00970115" w:rsidRDefault="0097011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7183C271" w14:textId="77777777" w:rsidR="00970115" w:rsidRDefault="00970115" w:rsidP="004C4A0A">
            <w:pPr>
              <w:jc w:val="center"/>
            </w:pPr>
          </w:p>
        </w:tc>
      </w:tr>
      <w:tr w:rsidR="00970115" w14:paraId="7287DB6F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2EED98BC" w14:textId="77777777" w:rsidR="00970115" w:rsidRDefault="00970115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3E6F" w14:textId="6AB9DE4D" w:rsidR="00970115" w:rsidRDefault="00970115" w:rsidP="004C4A0A">
            <w:pPr>
              <w:jc w:val="center"/>
            </w:pPr>
            <w:r>
              <w:t>23 (6.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15DF" w14:textId="77777777" w:rsidR="00970115" w:rsidRDefault="00970115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D511" w14:textId="77777777" w:rsidR="00970115" w:rsidRDefault="0097011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CAD7" w14:textId="77777777" w:rsidR="00970115" w:rsidRDefault="0097011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20D04F88" w14:textId="77777777" w:rsidR="00970115" w:rsidRDefault="00970115" w:rsidP="004C4A0A">
            <w:pPr>
              <w:jc w:val="center"/>
            </w:pPr>
          </w:p>
        </w:tc>
      </w:tr>
      <w:tr w:rsidR="00970115" w14:paraId="11CF6CBC" w14:textId="77777777" w:rsidTr="004C4A0A">
        <w:trPr>
          <w:trHeight w:val="304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1EBC8130" w14:textId="77777777" w:rsidR="00970115" w:rsidRDefault="00970115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E1AF" w14:textId="218E330C" w:rsidR="00970115" w:rsidRDefault="00970115" w:rsidP="004C4A0A">
            <w:pPr>
              <w:jc w:val="center"/>
            </w:pPr>
            <w:r>
              <w:t>24 (4.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C8D8" w14:textId="77777777" w:rsidR="00970115" w:rsidRDefault="00970115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F13D" w14:textId="77777777" w:rsidR="00970115" w:rsidRDefault="0097011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AB39" w14:textId="77777777" w:rsidR="00970115" w:rsidRDefault="0097011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4A935923" w14:textId="77777777" w:rsidR="00970115" w:rsidRDefault="00970115" w:rsidP="004C4A0A">
            <w:pPr>
              <w:jc w:val="center"/>
            </w:pPr>
          </w:p>
        </w:tc>
      </w:tr>
      <w:tr w:rsidR="00970115" w14:paraId="2031B67C" w14:textId="77777777" w:rsidTr="004C4A0A">
        <w:trPr>
          <w:trHeight w:val="87"/>
        </w:trPr>
        <w:tc>
          <w:tcPr>
            <w:tcW w:w="1375" w:type="dxa"/>
            <w:tcBorders>
              <w:top w:val="nil"/>
              <w:bottom w:val="nil"/>
              <w:right w:val="nil"/>
            </w:tcBorders>
            <w:vAlign w:val="center"/>
          </w:tcPr>
          <w:p w14:paraId="1E168DE7" w14:textId="77777777" w:rsidR="00970115" w:rsidRDefault="00970115" w:rsidP="004C4A0A">
            <w:pPr>
              <w:jc w:val="center"/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9AF3" w14:textId="1431BB89" w:rsidR="00970115" w:rsidRDefault="00970115" w:rsidP="004C4A0A">
            <w:pPr>
              <w:jc w:val="center"/>
            </w:pPr>
            <w:r>
              <w:t>25 (0.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59C7" w14:textId="77777777" w:rsidR="00970115" w:rsidRDefault="00970115" w:rsidP="004C4A0A">
            <w:pPr>
              <w:jc w:val="center"/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3102" w14:textId="77777777" w:rsidR="00970115" w:rsidRDefault="0097011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1489" w14:textId="77777777" w:rsidR="00970115" w:rsidRDefault="0097011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2C219A85" w14:textId="77777777" w:rsidR="00970115" w:rsidRDefault="00970115" w:rsidP="004C4A0A">
            <w:pPr>
              <w:jc w:val="center"/>
            </w:pPr>
          </w:p>
        </w:tc>
      </w:tr>
      <w:tr w:rsidR="00970115" w14:paraId="7BCE52BB" w14:textId="77777777" w:rsidTr="004C4A0A">
        <w:trPr>
          <w:trHeight w:val="304"/>
        </w:trPr>
        <w:tc>
          <w:tcPr>
            <w:tcW w:w="1375" w:type="dxa"/>
            <w:tcBorders>
              <w:top w:val="nil"/>
              <w:right w:val="nil"/>
            </w:tcBorders>
            <w:vAlign w:val="center"/>
          </w:tcPr>
          <w:p w14:paraId="5103853C" w14:textId="3ED53470" w:rsidR="00970115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33%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vAlign w:val="center"/>
          </w:tcPr>
          <w:p w14:paraId="0F1B3BE5" w14:textId="450AD595" w:rsidR="00970115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65%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2D585A7" w14:textId="0A444D25" w:rsidR="00970115" w:rsidRPr="00707D4B" w:rsidRDefault="00707D4B" w:rsidP="004C4A0A">
            <w:pPr>
              <w:jc w:val="center"/>
              <w:rPr>
                <w:b/>
              </w:rPr>
            </w:pPr>
            <w:r w:rsidRPr="00707D4B">
              <w:rPr>
                <w:b/>
              </w:rPr>
              <w:t>44%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vAlign w:val="center"/>
          </w:tcPr>
          <w:p w14:paraId="747519C0" w14:textId="77777777" w:rsidR="00970115" w:rsidRDefault="00970115" w:rsidP="004C4A0A">
            <w:pPr>
              <w:jc w:val="center"/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4B69E2E5" w14:textId="77777777" w:rsidR="00970115" w:rsidRDefault="00970115" w:rsidP="004C4A0A">
            <w:pPr>
              <w:jc w:val="center"/>
            </w:pP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383246AE" w14:textId="77777777" w:rsidR="00970115" w:rsidRDefault="00970115" w:rsidP="004C4A0A">
            <w:pPr>
              <w:jc w:val="center"/>
            </w:pPr>
          </w:p>
        </w:tc>
      </w:tr>
    </w:tbl>
    <w:p w14:paraId="5363AEC3" w14:textId="6EEB574F" w:rsidR="00597A19" w:rsidRDefault="00597A19"/>
    <w:sectPr w:rsidR="00597A19" w:rsidSect="00843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B0A"/>
    <w:rsid w:val="001802B4"/>
    <w:rsid w:val="002800E3"/>
    <w:rsid w:val="00292B0A"/>
    <w:rsid w:val="003423FF"/>
    <w:rsid w:val="00435988"/>
    <w:rsid w:val="004C4A0A"/>
    <w:rsid w:val="004F776E"/>
    <w:rsid w:val="00565377"/>
    <w:rsid w:val="00597A19"/>
    <w:rsid w:val="00707D4B"/>
    <w:rsid w:val="008263BE"/>
    <w:rsid w:val="00843335"/>
    <w:rsid w:val="00906C61"/>
    <w:rsid w:val="00970115"/>
    <w:rsid w:val="00A12FF1"/>
    <w:rsid w:val="00BC6EC5"/>
    <w:rsid w:val="00E56B05"/>
    <w:rsid w:val="00EF48DF"/>
    <w:rsid w:val="00F77FB4"/>
    <w:rsid w:val="00FD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A8002"/>
  <w15:chartTrackingRefBased/>
  <w15:docId w15:val="{5E6CCDE1-AC84-7D43-BE77-0847DD01D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3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ntiago Ontiveros</dc:creator>
  <cp:keywords/>
  <dc:description/>
  <cp:lastModifiedBy>Eric Santiago Ontiveros</cp:lastModifiedBy>
  <cp:revision>3</cp:revision>
  <dcterms:created xsi:type="dcterms:W3CDTF">2018-12-31T02:19:00Z</dcterms:created>
  <dcterms:modified xsi:type="dcterms:W3CDTF">2019-01-08T07:38:00Z</dcterms:modified>
</cp:coreProperties>
</file>